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DDD2D" w14:textId="77777777" w:rsidR="00016617" w:rsidRPr="00777271" w:rsidRDefault="00F66429" w:rsidP="00016617">
      <w:pPr>
        <w:spacing w:after="0"/>
        <w:jc w:val="left"/>
        <w:rPr>
          <w:rFonts w:cs="Times New Roman"/>
          <w:b/>
          <w:lang w:val="en-US"/>
        </w:rPr>
      </w:pPr>
      <w:r w:rsidRPr="00777271">
        <w:rPr>
          <w:rFonts w:cs="Times New Roman"/>
          <w:b/>
          <w:lang w:val="en-US"/>
        </w:rPr>
        <w:t>Supplementary material</w:t>
      </w:r>
    </w:p>
    <w:p w14:paraId="390ADA66" w14:textId="190F3487" w:rsidR="00AB75F3" w:rsidRPr="00777271" w:rsidRDefault="00AB75F3" w:rsidP="00016617">
      <w:pPr>
        <w:spacing w:after="0"/>
        <w:jc w:val="left"/>
        <w:rPr>
          <w:rFonts w:cs="Times New Roman"/>
          <w:i/>
          <w:lang w:val="en-US"/>
        </w:rPr>
      </w:pPr>
      <w:r w:rsidRPr="00777271">
        <w:rPr>
          <w:rFonts w:cs="Times New Roman"/>
          <w:b/>
          <w:lang w:val="en-US"/>
        </w:rPr>
        <w:t xml:space="preserve">Supplementary Table </w:t>
      </w:r>
      <w:r w:rsidR="00C81D5F" w:rsidRPr="00777271">
        <w:rPr>
          <w:rFonts w:cs="Times New Roman"/>
          <w:b/>
          <w:lang w:val="en-US"/>
        </w:rPr>
        <w:t>1</w:t>
      </w:r>
      <w:r w:rsidRPr="00777271">
        <w:rPr>
          <w:rFonts w:cs="Times New Roman"/>
          <w:b/>
          <w:lang w:val="en-US"/>
        </w:rPr>
        <w:t xml:space="preserve">. </w:t>
      </w:r>
      <w:r w:rsidRPr="00777271">
        <w:rPr>
          <w:rFonts w:eastAsia="Times New Roman" w:cs="Times New Roman"/>
          <w:lang w:val="en-US"/>
        </w:rPr>
        <w:t xml:space="preserve">Propensity-score weighted descriptive statistics </w:t>
      </w:r>
      <w:r w:rsidR="00F00E1F" w:rsidRPr="00777271">
        <w:rPr>
          <w:rFonts w:eastAsia="Times New Roman" w:cs="Times New Roman"/>
          <w:lang w:val="en-US"/>
        </w:rPr>
        <w:t xml:space="preserve">for </w:t>
      </w:r>
      <w:r w:rsidR="00EC112E" w:rsidRPr="00777271">
        <w:rPr>
          <w:rFonts w:eastAsia="Times New Roman" w:cs="Times New Roman"/>
          <w:lang w:val="en-US"/>
        </w:rPr>
        <w:t>experience of</w:t>
      </w:r>
      <w:r w:rsidRPr="00777271">
        <w:rPr>
          <w:rFonts w:eastAsia="Times New Roman" w:cs="Times New Roman"/>
          <w:lang w:val="en-US"/>
        </w:rPr>
        <w:t xml:space="preserve"> </w:t>
      </w:r>
      <w:r w:rsidR="00120E86" w:rsidRPr="00777271">
        <w:rPr>
          <w:rFonts w:eastAsia="Times New Roman" w:cs="Times New Roman"/>
          <w:lang w:val="en-US"/>
        </w:rPr>
        <w:t xml:space="preserve">perceived </w:t>
      </w:r>
      <w:r w:rsidR="00787A89">
        <w:rPr>
          <w:rFonts w:eastAsia="Times New Roman" w:cs="Times New Roman"/>
          <w:lang w:val="en-US"/>
        </w:rPr>
        <w:t>occupational</w:t>
      </w:r>
      <w:r w:rsidRPr="00777271">
        <w:rPr>
          <w:rFonts w:eastAsia="Times New Roman" w:cs="Times New Roman"/>
          <w:lang w:val="en-US"/>
        </w:rPr>
        <w:t xml:space="preserve"> stigma</w:t>
      </w:r>
      <w:r w:rsidR="002C2B1B" w:rsidRPr="00777271">
        <w:rPr>
          <w:rFonts w:eastAsia="Times New Roman" w:cs="Times New Roman"/>
          <w:lang w:val="en-US"/>
        </w:rPr>
        <w:t xml:space="preserve">, </w:t>
      </w:r>
      <w:r w:rsidR="002C2B1B" w:rsidRPr="00777271">
        <w:rPr>
          <w:lang w:val="en-US"/>
        </w:rPr>
        <w:t>on weighted and imputed data.</w:t>
      </w:r>
    </w:p>
    <w:tbl>
      <w:tblPr>
        <w:tblW w:w="1034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0"/>
        <w:gridCol w:w="992"/>
        <w:gridCol w:w="993"/>
        <w:gridCol w:w="992"/>
        <w:gridCol w:w="921"/>
      </w:tblGrid>
      <w:tr w:rsidR="00AB75F3" w:rsidRPr="00777271" w14:paraId="02049F42" w14:textId="77777777" w:rsidTr="00DB7AE7">
        <w:trPr>
          <w:cantSplit/>
          <w:trHeight w:val="326"/>
          <w:tblHeader/>
          <w:jc w:val="center"/>
        </w:trPr>
        <w:tc>
          <w:tcPr>
            <w:tcW w:w="6450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0694F32" w14:textId="5FF7352C" w:rsidR="00AB75F3" w:rsidRPr="00777271" w:rsidRDefault="00AB75F3" w:rsidP="00524E60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030B2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ean ASM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8D622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Cs/>
                <w:sz w:val="20"/>
                <w:szCs w:val="20"/>
                <w:lang w:val="en-US"/>
              </w:rPr>
              <w:t>Max ASM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BBC68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ean</w:t>
            </w:r>
          </w:p>
          <w:p w14:paraId="3367A48B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KS-test statisti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03C45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ax</w:t>
            </w:r>
          </w:p>
          <w:p w14:paraId="31B4D964" w14:textId="77777777" w:rsidR="00AB75F3" w:rsidRPr="00777271" w:rsidRDefault="00AB75F3" w:rsidP="00524E60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KS-test statistic</w:t>
            </w:r>
          </w:p>
        </w:tc>
      </w:tr>
      <w:tr w:rsidR="00AB75F3" w:rsidRPr="00777271" w14:paraId="401B672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65E56DC" w14:textId="77777777" w:rsidR="00AB75F3" w:rsidRPr="00777271" w:rsidRDefault="00AB75F3" w:rsidP="00524E60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181718496"/>
            <w:r w:rsidRPr="00777271">
              <w:rPr>
                <w:rFonts w:cs="Times New Roman"/>
                <w:sz w:val="20"/>
                <w:szCs w:val="20"/>
                <w:lang w:val="en-US"/>
              </w:rPr>
              <w:t>Being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6EC05" w14:textId="394BB647" w:rsidR="00AB75F3" w:rsidRPr="00777271" w:rsidRDefault="00047215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097232" w14:textId="1717F51B" w:rsidR="00AB75F3" w:rsidRPr="00777271" w:rsidRDefault="00CE39E9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EB292" w14:textId="013C7CC1" w:rsidR="00AB75F3" w:rsidRPr="00777271" w:rsidRDefault="00B709DD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4C54CAE" w14:textId="613B006E" w:rsidR="00AB75F3" w:rsidRPr="00777271" w:rsidRDefault="00047215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03</w:t>
            </w:r>
          </w:p>
        </w:tc>
      </w:tr>
      <w:tr w:rsidR="00EB0958" w:rsidRPr="00777271" w14:paraId="104804E8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65243D9" w14:textId="46A43DC0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Be </w:t>
            </w:r>
            <w:r w:rsidR="00407C97" w:rsidRPr="00777271">
              <w:rPr>
                <w:rFonts w:cs="Times New Roman"/>
                <w:sz w:val="20"/>
                <w:szCs w:val="20"/>
                <w:lang w:val="en-US"/>
              </w:rPr>
              <w:t>&lt;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>40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1CA80" w14:textId="407F330C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27547" w14:textId="448B138A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A0A66" w14:textId="63B90EB1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DAA37" w14:textId="4EAA190C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63</w:t>
            </w:r>
          </w:p>
        </w:tc>
      </w:tr>
      <w:tr w:rsidR="00EB0958" w:rsidRPr="00777271" w14:paraId="189D5625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5F0F4C0" w14:textId="24A6F7A5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Monthly household income ≤ 4000 eur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A33A0" w14:textId="2D8D111F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B8512" w14:textId="3D40429D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CFECD" w14:textId="51C9DE0F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7AA4E" w14:textId="30FD9A83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60</w:t>
            </w:r>
          </w:p>
        </w:tc>
      </w:tr>
      <w:tr w:rsidR="00EB0958" w:rsidRPr="00777271" w14:paraId="423CDD2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FE7AD1" w14:textId="5EBA4FFA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Educational level &lt; MD or P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A98AA" w14:textId="0CA61696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7F8B72" w14:textId="624C5510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57E83" w14:textId="7BD2133E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BA34938" w14:textId="5EB0E0CE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96</w:t>
            </w:r>
          </w:p>
        </w:tc>
      </w:tr>
      <w:tr w:rsidR="00EB0958" w:rsidRPr="00777271" w14:paraId="43B05A3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3FE2705" w14:textId="51D41CF9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s children aged under 3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BC794" w14:textId="19AF7360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44DAA" w14:textId="381805BD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41E85" w14:textId="79210DD7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7C38ACB" w14:textId="209A98D0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14</w:t>
            </w:r>
          </w:p>
        </w:tc>
      </w:tr>
      <w:tr w:rsidR="00686067" w:rsidRPr="00777271" w14:paraId="6F950D20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E7B24FF" w14:textId="119C47E0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bsence of psychosocial support at 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73E06" w14:textId="337E1BB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361E5" w14:textId="07F91B70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F4F61" w14:textId="7A9E4BC2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2451720" w14:textId="25CD5AE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14</w:t>
            </w:r>
          </w:p>
        </w:tc>
      </w:tr>
      <w:tr w:rsidR="00686067" w:rsidRPr="00777271" w14:paraId="077A62A7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EF9AEC6" w14:textId="5224E220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mor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2A91D" w14:textId="6C03C4C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E8671" w14:textId="67A120B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86CC6" w14:textId="2B711A9F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D81CBF5" w14:textId="2D170F3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15</w:t>
            </w:r>
          </w:p>
        </w:tc>
      </w:tr>
      <w:tr w:rsidR="00686067" w:rsidRPr="00777271" w14:paraId="6B00A906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2796753" w14:textId="68AEA4F0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DA901" w14:textId="0EFA78BC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95AA3" w14:textId="39F68D34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6FFCB" w14:textId="4293D39D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1B0141E" w14:textId="3C2A121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19</w:t>
            </w:r>
          </w:p>
        </w:tc>
      </w:tr>
      <w:tr w:rsidR="00686067" w:rsidRPr="00777271" w14:paraId="501F2FD6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934633C" w14:textId="3D7E3376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social support in daily 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FAEB8" w14:textId="702D5CE0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6EA2F8" w14:textId="1750FE8E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F08B9" w14:textId="194246C2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8AE41CC" w14:textId="1EA14AA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62</w:t>
            </w:r>
          </w:p>
        </w:tc>
      </w:tr>
      <w:tr w:rsidR="00686067" w:rsidRPr="00777271" w14:paraId="40C9B756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BFAC731" w14:textId="2CB9E221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87E37" w14:textId="7224D052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ECE89" w14:textId="0958CCCF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62D57" w14:textId="2EB5CDC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1965F10" w14:textId="0FA44E6C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46</w:t>
            </w:r>
          </w:p>
        </w:tc>
      </w:tr>
      <w:tr w:rsidR="00686067" w:rsidRPr="00777271" w14:paraId="34A91B5C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779BA65" w14:textId="22351924" w:rsidR="00686067" w:rsidRPr="00777271" w:rsidRDefault="00F00E1F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ength of current job less than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0B1C0" w14:textId="1768ED7D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FCC5F" w14:textId="2F6BA3B0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02624" w14:textId="4F73512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FB3ED72" w14:textId="15FD4A8B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14</w:t>
            </w:r>
          </w:p>
        </w:tc>
      </w:tr>
      <w:tr w:rsidR="002B1A61" w:rsidRPr="00777271" w14:paraId="674693CB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68B7675" w14:textId="4604FFED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Having been forced to </w:t>
            </w:r>
            <w:r w:rsidR="00777271" w:rsidRPr="00777271">
              <w:rPr>
                <w:rFonts w:cs="Times New Roman"/>
                <w:sz w:val="20"/>
                <w:szCs w:val="20"/>
                <w:lang w:val="en-US"/>
              </w:rPr>
              <w:t>change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position at least o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C3EC5" w14:textId="6BC2B1E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0E45B" w14:textId="27306C73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55A45" w14:textId="07BD36CC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834A911" w14:textId="00EBDA60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13</w:t>
            </w:r>
          </w:p>
        </w:tc>
      </w:tr>
      <w:tr w:rsidR="002B1A61" w:rsidRPr="00777271" w14:paraId="64EFB9EB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E3D3CCA" w14:textId="707C5AF5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ving worked in a geographical area in which the epidemic was 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1BCC4" w14:textId="2099530F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38B91" w14:textId="35142EF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DDD6A" w14:textId="625B266D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CB41E00" w14:textId="5DDE1C3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57</w:t>
            </w:r>
          </w:p>
        </w:tc>
      </w:tr>
      <w:tr w:rsidR="002B1A61" w:rsidRPr="00777271" w14:paraId="01B9EA2D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88626FD" w14:textId="7138587A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Frequent night shif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296C6" w14:textId="19A7300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AEDBC2" w14:textId="3DEAC2E1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1734D" w14:textId="72430402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A2111F0" w14:textId="0FFDAB81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6</w:t>
            </w:r>
          </w:p>
        </w:tc>
      </w:tr>
      <w:tr w:rsidR="00686067" w:rsidRPr="00777271" w14:paraId="20200CF4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9A0C06F" w14:textId="6A116BB2" w:rsidR="00686067" w:rsidRPr="00777271" w:rsidRDefault="002B1A61" w:rsidP="00686067">
            <w:pPr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686067" w:rsidRPr="00777271">
              <w:rPr>
                <w:rFonts w:cs="Times New Roman"/>
                <w:sz w:val="20"/>
                <w:szCs w:val="20"/>
                <w:lang w:val="en-US"/>
              </w:rPr>
              <w:t>ospit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329E1" w14:textId="75251B18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6A887C" w14:textId="2B8D602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2DE88" w14:textId="69ADA7EE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A1FC6F2" w14:textId="46103C6A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59</w:t>
            </w:r>
          </w:p>
        </w:tc>
      </w:tr>
      <w:tr w:rsidR="00686067" w:rsidRPr="00777271" w14:paraId="7114E06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89DBAB8" w14:textId="77EA7802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Working in intensive care or emergency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0E2A9" w14:textId="790AEC32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4419C" w14:textId="33142397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6042C" w14:textId="26A6213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83AC143" w14:textId="4E54E7C9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46</w:t>
            </w:r>
          </w:p>
        </w:tc>
      </w:tr>
      <w:tr w:rsidR="00686067" w:rsidRPr="00777271" w14:paraId="5B023558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5F0F595" w14:textId="553B8A16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Student or train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A1D23" w14:textId="682D41FC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0C908C" w14:textId="2B495224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2139E" w14:textId="36E0F0A4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887562F" w14:textId="6E7C9AF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44</w:t>
            </w:r>
          </w:p>
        </w:tc>
      </w:tr>
      <w:tr w:rsidR="00EB0958" w:rsidRPr="00777271" w14:paraId="5A808A3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9F68BBC" w14:textId="3ECF2134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o not work in a t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BA7C2" w14:textId="47B9B059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3F65B7" w14:textId="66531412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DE5B7" w14:textId="2946D5D0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3D26BDC" w14:textId="34DB3B3D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8</w:t>
            </w:r>
          </w:p>
        </w:tc>
      </w:tr>
      <w:tr w:rsidR="00EB0958" w:rsidRPr="00777271" w14:paraId="2BA7EBE6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0447CFD" w14:textId="49F9B000" w:rsidR="00EB0958" w:rsidRPr="00777271" w:rsidRDefault="00EB0958" w:rsidP="00EB0958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o not hav</w:t>
            </w:r>
            <w:r w:rsidR="00BF1509" w:rsidRPr="00777271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a supervisor at 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BB12E" w14:textId="6A9926DB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8FF2F" w14:textId="05552E22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2A73C" w14:textId="2FE0A58E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286779E" w14:textId="35339DE1" w:rsidR="00EB0958" w:rsidRPr="00777271" w:rsidRDefault="00EB0958" w:rsidP="00EB0958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89</w:t>
            </w:r>
          </w:p>
        </w:tc>
      </w:tr>
      <w:tr w:rsidR="002B1A61" w:rsidRPr="00777271" w14:paraId="73A6CDC8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E9A6AAE" w14:textId="2A52A97F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No psychosocial risk awareness at 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B84A2" w14:textId="403D31EC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BF239" w14:textId="06B0FAD6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85777" w14:textId="4E939DE3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5B03325" w14:textId="101CE582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19</w:t>
            </w:r>
          </w:p>
        </w:tc>
      </w:tr>
      <w:tr w:rsidR="002B1A61" w:rsidRPr="00777271" w14:paraId="29918005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339D639" w14:textId="3F9D701D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No training at work to manage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C0314" w14:textId="15E2D1BE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6EDCDA" w14:textId="39952B42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B4EB8" w14:textId="2AA95686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1A7B32C" w14:textId="3D691A76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24</w:t>
            </w:r>
          </w:p>
        </w:tc>
      </w:tr>
      <w:tr w:rsidR="00AB75F3" w:rsidRPr="00777271" w14:paraId="28916186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6EED77" w14:textId="4671B014" w:rsidR="00AB75F3" w:rsidRPr="00777271" w:rsidRDefault="00DB7AE7" w:rsidP="00524E60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s been tested positive for COVID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8CB24" w14:textId="14FA2CCA" w:rsidR="00AB75F3" w:rsidRPr="00777271" w:rsidRDefault="00B709DD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606E9" w14:textId="0E88D6C1" w:rsidR="00AB75F3" w:rsidRPr="00777271" w:rsidRDefault="00047215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3E286" w14:textId="74603839" w:rsidR="00AB75F3" w:rsidRPr="00777271" w:rsidRDefault="00B709DD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3860C43" w14:textId="5EC9B6F5" w:rsidR="00AB75F3" w:rsidRPr="00777271" w:rsidRDefault="00047215" w:rsidP="0052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59</w:t>
            </w:r>
          </w:p>
        </w:tc>
      </w:tr>
      <w:tr w:rsidR="00DB7AE7" w:rsidRPr="00777271" w14:paraId="22BDA3BF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D29E8B2" w14:textId="3A2B31D7" w:rsidR="00DB7AE7" w:rsidRPr="00777271" w:rsidRDefault="00DB7AE7" w:rsidP="00DB7AE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Any relatives </w:t>
            </w:r>
            <w:r w:rsidR="00777271" w:rsidRPr="00777271">
              <w:rPr>
                <w:rFonts w:cs="Times New Roman"/>
                <w:sz w:val="20"/>
                <w:szCs w:val="20"/>
                <w:lang w:val="en-US"/>
              </w:rPr>
              <w:t>hospitalized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for COVID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0EB33" w14:textId="194F6BC3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BEB28" w14:textId="7E430446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91907" w14:textId="3B6289D4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EA1DD8F" w14:textId="324800CE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70</w:t>
            </w:r>
          </w:p>
        </w:tc>
      </w:tr>
      <w:tr w:rsidR="00DB7AE7" w:rsidRPr="00777271" w14:paraId="6A6E330C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03FA655" w14:textId="29D4937F" w:rsidR="00DB7AE7" w:rsidRPr="00777271" w:rsidRDefault="00DB7AE7" w:rsidP="00DB7AE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Incomplete vaccination for COVID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D03D1" w14:textId="06122348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822D9" w14:textId="633F8F85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DA1F8" w14:textId="7217AF10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D8B7757" w14:textId="667D384F" w:rsidR="00DB7AE7" w:rsidRPr="00777271" w:rsidRDefault="00DB7AE7" w:rsidP="00DB7AE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38</w:t>
            </w:r>
          </w:p>
        </w:tc>
      </w:tr>
      <w:tr w:rsidR="00686067" w:rsidRPr="00777271" w14:paraId="7AA191AA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0A949AC" w14:textId="02604944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epressive symptoms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C1E0F" w14:textId="42E755C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9DF5E" w14:textId="3FD25CE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B02A6" w14:textId="04420D5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A416A8E" w14:textId="75058D47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52</w:t>
            </w:r>
          </w:p>
        </w:tc>
      </w:tr>
      <w:tr w:rsidR="00686067" w:rsidRPr="00777271" w14:paraId="527080CD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35E1CEC" w14:textId="7109C71D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nxiety symptoms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84E71" w14:textId="1F289A2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6348B" w14:textId="73AE6BF5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A9D1F" w14:textId="05709323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6BAAC4A" w14:textId="4AC96661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20</w:t>
            </w:r>
          </w:p>
        </w:tc>
      </w:tr>
      <w:tr w:rsidR="00686067" w:rsidRPr="00777271" w14:paraId="52FA1FB5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10A2438" w14:textId="2B6967B6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Burnout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C59D3" w14:textId="05BC8E1B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ED98F" w14:textId="2DA4653F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CF79F" w14:textId="16CCE7A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9148333" w14:textId="4DDF82E7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50</w:t>
            </w:r>
          </w:p>
        </w:tc>
      </w:tr>
      <w:tr w:rsidR="00686067" w:rsidRPr="00777271" w14:paraId="52A113BD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09F36F9" w14:textId="12ADA938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bsence of resilience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CCE97" w14:textId="2B417FE5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5E526C" w14:textId="0AD430AA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CAB5D" w14:textId="095B8D47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196D61E" w14:textId="18479405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50</w:t>
            </w:r>
          </w:p>
        </w:tc>
      </w:tr>
      <w:tr w:rsidR="00686067" w:rsidRPr="00777271" w14:paraId="50FACA86" w14:textId="77777777" w:rsidTr="0068606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87F2782" w14:textId="0D063246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Experiencing a traumatic event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B64A5" w14:textId="41C37295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F0CD2E" w14:textId="020F9F17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C433D" w14:textId="2C56EA7B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AAC59B8" w14:textId="1D6E423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10</w:t>
            </w:r>
          </w:p>
        </w:tc>
      </w:tr>
      <w:tr w:rsidR="00686067" w:rsidRPr="00777271" w14:paraId="6D2B5D14" w14:textId="77777777" w:rsidTr="0068606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D59DDAC" w14:textId="3ABDB306" w:rsidR="00686067" w:rsidRPr="00777271" w:rsidRDefault="00686067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istory of psychotropic treatment</w:t>
            </w:r>
            <w:r w:rsidR="00BF1509"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9E7D3" w14:textId="49568C85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5F6969" w14:textId="18599626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BC03A" w14:textId="3FE1DC63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FEA5E2A" w14:textId="56D09EBA" w:rsidR="00686067" w:rsidRPr="00777271" w:rsidRDefault="00686067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44</w:t>
            </w:r>
          </w:p>
        </w:tc>
      </w:tr>
      <w:tr w:rsidR="002B1A61" w:rsidRPr="00777271" w14:paraId="48848E37" w14:textId="77777777" w:rsidTr="0068606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2C7615D" w14:textId="7CAA01FB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istory of major lifetime somatic health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F1AB5" w14:textId="1412195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05724" w14:textId="15636E89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BBB33" w14:textId="22943345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AC95310" w14:textId="2A7FAC12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53</w:t>
            </w:r>
          </w:p>
        </w:tc>
      </w:tr>
      <w:tr w:rsidR="002B1A61" w:rsidRPr="00777271" w14:paraId="221EAF03" w14:textId="77777777" w:rsidTr="00DB7AE7">
        <w:trPr>
          <w:cantSplit/>
          <w:trHeight w:val="20"/>
          <w:tblHeader/>
          <w:jc w:val="center"/>
        </w:trPr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01E5303" w14:textId="7EF8E562" w:rsidR="002B1A61" w:rsidRPr="00777271" w:rsidRDefault="002B1A61" w:rsidP="002B1A6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sychological support related to the pandem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389A9" w14:textId="2D84DF4F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DDA1" w14:textId="5D77932B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73D08" w14:textId="4F55BEAC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4A0E" w14:textId="2780B576" w:rsidR="002B1A61" w:rsidRPr="00777271" w:rsidRDefault="002B1A61" w:rsidP="002B1A6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37</w:t>
            </w:r>
          </w:p>
        </w:tc>
      </w:tr>
      <w:bookmarkEnd w:id="0"/>
    </w:tbl>
    <w:p w14:paraId="16A3700A" w14:textId="77777777" w:rsidR="003933B2" w:rsidRPr="00777271" w:rsidRDefault="003933B2" w:rsidP="003933B2">
      <w:pPr>
        <w:spacing w:before="0" w:after="0" w:line="276" w:lineRule="auto"/>
        <w:rPr>
          <w:rFonts w:cs="Times New Roman"/>
          <w:i/>
          <w:sz w:val="20"/>
          <w:szCs w:val="20"/>
          <w:lang w:val="en-US"/>
        </w:rPr>
      </w:pPr>
    </w:p>
    <w:p w14:paraId="11E2C2E9" w14:textId="5E3E6C8B" w:rsidR="00EB0958" w:rsidRPr="00777271" w:rsidRDefault="00EB0958" w:rsidP="00EB0958">
      <w:pPr>
        <w:spacing w:before="0" w:after="0" w:line="276" w:lineRule="auto"/>
        <w:rPr>
          <w:rFonts w:cs="Times New Roman"/>
          <w:sz w:val="20"/>
          <w:szCs w:val="22"/>
          <w:lang w:val="en-US"/>
        </w:rPr>
      </w:pPr>
      <w:r w:rsidRPr="00777271">
        <w:rPr>
          <w:rFonts w:cs="Times New Roman"/>
          <w:sz w:val="20"/>
          <w:szCs w:val="22"/>
          <w:vertAlign w:val="superscript"/>
          <w:lang w:val="en-US"/>
        </w:rPr>
        <w:t>1</w:t>
      </w:r>
      <w:r w:rsidRPr="00777271">
        <w:rPr>
          <w:rFonts w:cs="Times New Roman"/>
          <w:sz w:val="20"/>
          <w:szCs w:val="22"/>
          <w:lang w:val="en-US"/>
        </w:rPr>
        <w:t>PHQ-9 score ≥10</w:t>
      </w:r>
    </w:p>
    <w:p w14:paraId="435C12F3" w14:textId="22EDC89E" w:rsidR="00EB0958" w:rsidRPr="00777271" w:rsidRDefault="00EB0958" w:rsidP="00EB0958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vertAlign w:val="superscript"/>
          <w:lang w:val="en-US"/>
        </w:rPr>
        <w:t>2</w:t>
      </w:r>
      <w:r w:rsidRPr="00777271">
        <w:rPr>
          <w:sz w:val="20"/>
          <w:lang w:val="en-US"/>
        </w:rPr>
        <w:t>GAD-7 score ≥10</w:t>
      </w:r>
    </w:p>
    <w:p w14:paraId="3E4FD7DC" w14:textId="120D27E0" w:rsidR="00EB0958" w:rsidRPr="00777271" w:rsidRDefault="00EB0958" w:rsidP="00EB0958">
      <w:pPr>
        <w:spacing w:before="0" w:after="0" w:line="240" w:lineRule="auto"/>
        <w:jc w:val="left"/>
        <w:rPr>
          <w:sz w:val="20"/>
          <w:lang w:val="en-US"/>
        </w:rPr>
      </w:pPr>
      <w:r w:rsidRPr="00777271">
        <w:rPr>
          <w:sz w:val="20"/>
          <w:vertAlign w:val="superscript"/>
          <w:lang w:val="en-US"/>
        </w:rPr>
        <w:t>3</w:t>
      </w:r>
      <w:r w:rsidRPr="00777271">
        <w:rPr>
          <w:sz w:val="20"/>
          <w:lang w:val="en-US"/>
        </w:rPr>
        <w:t>MBI score: EE&gt;29 and PA≤33 or EE&gt;29 and DP&gt;11</w:t>
      </w:r>
      <w:r w:rsidRPr="00777271">
        <w:rPr>
          <w:rFonts w:cs="Times New Roman"/>
          <w:sz w:val="20"/>
          <w:szCs w:val="20"/>
          <w:lang w:val="en-US"/>
        </w:rPr>
        <w:t>; EE: emotional exhaustion; PA: personal accomplishment; DP: depersonalization</w:t>
      </w:r>
    </w:p>
    <w:p w14:paraId="1818D5C3" w14:textId="52DF9F20" w:rsidR="00EB0958" w:rsidRPr="00777271" w:rsidRDefault="00EB0958" w:rsidP="00EB0958">
      <w:pPr>
        <w:spacing w:before="0" w:after="0" w:line="276" w:lineRule="auto"/>
        <w:rPr>
          <w:sz w:val="20"/>
          <w:lang w:val="en-US"/>
        </w:rPr>
      </w:pPr>
      <w:r w:rsidRPr="00777271">
        <w:rPr>
          <w:sz w:val="20"/>
          <w:vertAlign w:val="superscript"/>
          <w:lang w:val="en-US"/>
        </w:rPr>
        <w:t>4</w:t>
      </w:r>
      <w:r w:rsidRPr="00777271">
        <w:rPr>
          <w:sz w:val="20"/>
          <w:lang w:val="en-US"/>
        </w:rPr>
        <w:t>CD-RISC-10 score &lt;22</w:t>
      </w:r>
    </w:p>
    <w:p w14:paraId="3E6A5F9C" w14:textId="5A7B15A1" w:rsidR="00EB0958" w:rsidRPr="00777271" w:rsidRDefault="00EB0958" w:rsidP="00DB7AE7">
      <w:pPr>
        <w:spacing w:before="0" w:after="0" w:line="240" w:lineRule="auto"/>
        <w:jc w:val="left"/>
        <w:rPr>
          <w:rFonts w:cs="Times New Roman"/>
          <w:sz w:val="20"/>
          <w:lang w:val="en-US"/>
        </w:rPr>
      </w:pPr>
      <w:r w:rsidRPr="00777271">
        <w:rPr>
          <w:rFonts w:cs="Times New Roman"/>
          <w:sz w:val="20"/>
          <w:vertAlign w:val="superscript"/>
          <w:lang w:val="en-US"/>
        </w:rPr>
        <w:t>5</w:t>
      </w:r>
      <w:r w:rsidRPr="00777271">
        <w:rPr>
          <w:rFonts w:cs="Times New Roman"/>
          <w:sz w:val="20"/>
          <w:lang w:val="en-US"/>
        </w:rPr>
        <w:t>in the 12 last months</w:t>
      </w:r>
    </w:p>
    <w:p w14:paraId="2FB97E1D" w14:textId="54BF726A" w:rsidR="00BF1509" w:rsidRPr="00777271" w:rsidRDefault="00BF1509" w:rsidP="00DB7AE7">
      <w:pPr>
        <w:spacing w:before="0" w:after="0" w:line="240" w:lineRule="auto"/>
        <w:jc w:val="left"/>
        <w:rPr>
          <w:iCs/>
          <w:sz w:val="20"/>
          <w:szCs w:val="20"/>
          <w:lang w:val="en-US"/>
        </w:rPr>
      </w:pPr>
      <w:r w:rsidRPr="00777271">
        <w:rPr>
          <w:rFonts w:cs="Times New Roman"/>
          <w:sz w:val="20"/>
          <w:szCs w:val="20"/>
          <w:vertAlign w:val="superscript"/>
          <w:lang w:val="en-US"/>
        </w:rPr>
        <w:t>6</w:t>
      </w:r>
      <w:r w:rsidRPr="00777271">
        <w:rPr>
          <w:rFonts w:cs="Times New Roman"/>
          <w:sz w:val="20"/>
          <w:szCs w:val="20"/>
          <w:lang w:val="en-US"/>
        </w:rPr>
        <w:t>for more than 6 months</w:t>
      </w:r>
    </w:p>
    <w:p w14:paraId="6CFD9034" w14:textId="6B99CC79" w:rsidR="003933B2" w:rsidRPr="00777271" w:rsidRDefault="00EB0958" w:rsidP="003933B2">
      <w:pPr>
        <w:spacing w:before="0" w:after="0" w:line="276" w:lineRule="auto"/>
        <w:rPr>
          <w:rFonts w:cs="Times New Roman"/>
          <w:sz w:val="20"/>
          <w:szCs w:val="20"/>
          <w:lang w:val="en-US"/>
        </w:rPr>
      </w:pPr>
      <w:r w:rsidRPr="00777271">
        <w:rPr>
          <w:rFonts w:cs="Times New Roman"/>
          <w:sz w:val="20"/>
          <w:szCs w:val="20"/>
          <w:shd w:val="clear" w:color="auto" w:fill="FFFFFF"/>
          <w:lang w:val="en-US"/>
        </w:rPr>
        <w:lastRenderedPageBreak/>
        <w:t xml:space="preserve">ASMD: Absolute Standard Mean Difference; </w:t>
      </w:r>
      <w:r w:rsidR="00DD366F" w:rsidRPr="00777271">
        <w:rPr>
          <w:rFonts w:cs="Times New Roman"/>
          <w:sz w:val="20"/>
          <w:szCs w:val="20"/>
          <w:shd w:val="clear" w:color="auto" w:fill="FFFFFF"/>
          <w:lang w:val="en-US"/>
        </w:rPr>
        <w:t>KS</w:t>
      </w:r>
      <w:r w:rsidR="009E3855">
        <w:rPr>
          <w:rFonts w:cs="Times New Roman"/>
          <w:sz w:val="20"/>
          <w:szCs w:val="20"/>
          <w:shd w:val="clear" w:color="auto" w:fill="FFFFFF"/>
          <w:lang w:val="en-US"/>
        </w:rPr>
        <w:t>-test</w:t>
      </w:r>
      <w:r w:rsidR="00DD366F" w:rsidRPr="00777271">
        <w:rPr>
          <w:rFonts w:cs="Times New Roman"/>
          <w:sz w:val="20"/>
          <w:szCs w:val="20"/>
          <w:shd w:val="clear" w:color="auto" w:fill="FFFFFF"/>
          <w:lang w:val="en-US"/>
        </w:rPr>
        <w:t xml:space="preserve">: </w:t>
      </w:r>
      <w:r w:rsidRPr="00777271">
        <w:rPr>
          <w:rFonts w:eastAsia="Times New Roman" w:cs="Times New Roman"/>
          <w:sz w:val="20"/>
          <w:szCs w:val="20"/>
          <w:lang w:val="en-US"/>
        </w:rPr>
        <w:t>Kolmogorov-Smirnov test statistic</w:t>
      </w:r>
      <w:r w:rsidRPr="00777271">
        <w:rPr>
          <w:rFonts w:cs="Times New Roman"/>
          <w:sz w:val="20"/>
          <w:szCs w:val="20"/>
          <w:lang w:val="en-US"/>
        </w:rPr>
        <w:t xml:space="preserve">; </w:t>
      </w:r>
      <w:r w:rsidR="003933B2" w:rsidRPr="00777271">
        <w:rPr>
          <w:sz w:val="20"/>
          <w:szCs w:val="20"/>
          <w:lang w:val="en-US"/>
        </w:rPr>
        <w:t xml:space="preserve">PHQ-9: </w:t>
      </w:r>
      <w:r w:rsidR="003933B2" w:rsidRPr="00777271">
        <w:rPr>
          <w:rFonts w:cs="Times New Roman"/>
          <w:sz w:val="20"/>
          <w:szCs w:val="20"/>
          <w:lang w:val="en-US"/>
        </w:rPr>
        <w:t>9 items Health-Patient Questionnaire</w:t>
      </w:r>
      <w:r w:rsidR="003933B2" w:rsidRPr="00777271">
        <w:rPr>
          <w:sz w:val="20"/>
          <w:szCs w:val="20"/>
          <w:lang w:val="en-US"/>
        </w:rPr>
        <w:t>; GAD-7: Generalized Anxiety Disorder Scale; MBI: Maslach Burnout Inventory test; CD-RISC-10: Connor-Davidson Resilience Scale-10</w:t>
      </w:r>
    </w:p>
    <w:p w14:paraId="61C9C87D" w14:textId="77777777" w:rsidR="00EF49C5" w:rsidRDefault="00EF49C5" w:rsidP="00EF49C5">
      <w:pPr>
        <w:spacing w:before="0" w:after="160" w:line="259" w:lineRule="auto"/>
        <w:jc w:val="left"/>
        <w:rPr>
          <w:rFonts w:cs="Times New Roman"/>
          <w:b/>
          <w:lang w:val="en-US"/>
        </w:rPr>
        <w:sectPr w:rsidR="00EF49C5" w:rsidSect="003B44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2B1AD1" w14:textId="7294F36D" w:rsidR="00CE39E9" w:rsidRPr="00777271" w:rsidRDefault="00F27732" w:rsidP="00EF49C5">
      <w:pPr>
        <w:spacing w:before="0" w:after="160" w:line="259" w:lineRule="auto"/>
        <w:jc w:val="left"/>
        <w:rPr>
          <w:rFonts w:cs="Times New Roman"/>
          <w:b/>
          <w:lang w:val="en-US"/>
        </w:rPr>
      </w:pPr>
      <w:r w:rsidRPr="00777271">
        <w:rPr>
          <w:rFonts w:cs="Times New Roman"/>
          <w:b/>
          <w:lang w:val="en-US"/>
        </w:rPr>
        <w:lastRenderedPageBreak/>
        <w:t>Supplementary Fig1.</w:t>
      </w:r>
      <w:r w:rsidRPr="00777271">
        <w:rPr>
          <w:rFonts w:eastAsia="Times New Roman" w:cs="Times New Roman"/>
          <w:i/>
          <w:lang w:val="en-US"/>
        </w:rPr>
        <w:t xml:space="preserve"> </w:t>
      </w:r>
      <w:r w:rsidRPr="00777271">
        <w:rPr>
          <w:rFonts w:eastAsia="Times New Roman" w:cs="Times New Roman"/>
          <w:lang w:val="en-US"/>
        </w:rPr>
        <w:t>Covariate balance before and after adjustment</w:t>
      </w:r>
      <w:r w:rsidRPr="00777271">
        <w:rPr>
          <w:rFonts w:eastAsia="Times New Roman" w:cs="Times New Roman"/>
          <w:i/>
          <w:lang w:val="en-US"/>
        </w:rPr>
        <w:t>.</w:t>
      </w:r>
    </w:p>
    <w:p w14:paraId="17691632" w14:textId="1DDB24DC" w:rsidR="00EF49C5" w:rsidRDefault="00E8499B" w:rsidP="00EF49C5">
      <w:pPr>
        <w:spacing w:before="0" w:after="160" w:line="259" w:lineRule="auto"/>
        <w:jc w:val="left"/>
        <w:rPr>
          <w:b/>
          <w:highlight w:val="yellow"/>
          <w:lang w:val="en-US"/>
        </w:rPr>
      </w:pPr>
      <w:r w:rsidRPr="00E8499B">
        <w:rPr>
          <w:rFonts w:eastAsia="Times New Roman" w:cs="Times New Roman"/>
          <w:noProof/>
          <w:sz w:val="24"/>
          <w:lang w:eastAsia="en-GB"/>
        </w:rPr>
        <w:drawing>
          <wp:anchor distT="0" distB="0" distL="114300" distR="114300" simplePos="0" relativeHeight="251657728" behindDoc="1" locked="0" layoutInCell="1" allowOverlap="1" wp14:anchorId="2CA93F66" wp14:editId="266A2510">
            <wp:simplePos x="0" y="0"/>
            <wp:positionH relativeFrom="column">
              <wp:posOffset>-200947</wp:posOffset>
            </wp:positionH>
            <wp:positionV relativeFrom="paragraph">
              <wp:posOffset>287906</wp:posOffset>
            </wp:positionV>
            <wp:extent cx="9299251" cy="5528458"/>
            <wp:effectExtent l="0" t="0" r="0" b="0"/>
            <wp:wrapTight wrapText="bothSides">
              <wp:wrapPolygon edited="0">
                <wp:start x="0" y="0"/>
                <wp:lineTo x="0" y="21511"/>
                <wp:lineTo x="21550" y="21511"/>
                <wp:lineTo x="21550" y="0"/>
                <wp:lineTo x="0" y="0"/>
              </wp:wrapPolygon>
            </wp:wrapTight>
            <wp:docPr id="1" name="Image 1" descr="C:\Users\c_vincent\Nextcloud\Charline\Article 2 - PTSD en T1\Scripts R\balance_m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_vincent\Nextcloud\Charline\Article 2 - PTSD en T1\Scripts R\balance_m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9251" cy="552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2079D2" w14:textId="66DF1658" w:rsidR="00E8499B" w:rsidRDefault="00E8499B" w:rsidP="00EF49C5">
      <w:pPr>
        <w:spacing w:before="0" w:after="160" w:line="259" w:lineRule="auto"/>
        <w:jc w:val="left"/>
        <w:rPr>
          <w:b/>
          <w:highlight w:val="yellow"/>
          <w:lang w:val="en-US"/>
        </w:rPr>
        <w:sectPr w:rsidR="00E8499B" w:rsidSect="00EF49C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FB6C43" w14:textId="5B69C09F" w:rsidR="009E3855" w:rsidRPr="001C6CE4" w:rsidRDefault="00B60B2C" w:rsidP="00EF49C5">
      <w:pPr>
        <w:spacing w:before="0" w:after="160" w:line="259" w:lineRule="auto"/>
        <w:jc w:val="left"/>
        <w:rPr>
          <w:szCs w:val="22"/>
          <w:lang w:val="en-US"/>
        </w:rPr>
      </w:pPr>
      <w:r w:rsidRPr="001C6CE4">
        <w:rPr>
          <w:b/>
          <w:szCs w:val="22"/>
          <w:lang w:val="en-US"/>
        </w:rPr>
        <w:lastRenderedPageBreak/>
        <w:t xml:space="preserve">Supplementary table </w:t>
      </w:r>
      <w:r w:rsidR="00C81D5F" w:rsidRPr="001C6CE4">
        <w:rPr>
          <w:b/>
          <w:szCs w:val="22"/>
          <w:lang w:val="en-US"/>
        </w:rPr>
        <w:t>2</w:t>
      </w:r>
      <w:r w:rsidRPr="001C6CE4">
        <w:rPr>
          <w:b/>
          <w:szCs w:val="22"/>
          <w:lang w:val="en-US"/>
        </w:rPr>
        <w:t>.</w:t>
      </w:r>
      <w:r w:rsidRPr="001C6CE4">
        <w:rPr>
          <w:i/>
          <w:szCs w:val="22"/>
          <w:lang w:val="en-US"/>
        </w:rPr>
        <w:t xml:space="preserve"> </w:t>
      </w:r>
      <w:r w:rsidRPr="001C6CE4">
        <w:rPr>
          <w:szCs w:val="22"/>
          <w:lang w:val="en-US"/>
        </w:rPr>
        <w:t xml:space="preserve">Sensitivity analysis of </w:t>
      </w:r>
      <w:r w:rsidR="009E3855" w:rsidRPr="001C6CE4">
        <w:rPr>
          <w:rFonts w:eastAsia="Times New Roman" w:cs="Times New Roman"/>
          <w:szCs w:val="22"/>
          <w:lang w:val="en-US" w:eastAsia="en-GB"/>
        </w:rPr>
        <w:t xml:space="preserve">univariate associations between 1) experience of perceived </w:t>
      </w:r>
      <w:r w:rsidR="00787A89">
        <w:rPr>
          <w:rFonts w:eastAsia="Times New Roman" w:cs="Times New Roman"/>
          <w:szCs w:val="22"/>
          <w:lang w:val="en-US" w:eastAsia="en-GB"/>
        </w:rPr>
        <w:t>occupational</w:t>
      </w:r>
      <w:r w:rsidR="009E3855" w:rsidRPr="001C6CE4">
        <w:rPr>
          <w:rFonts w:eastAsia="Times New Roman" w:cs="Times New Roman"/>
          <w:szCs w:val="22"/>
          <w:lang w:val="en-US" w:eastAsia="en-GB"/>
        </w:rPr>
        <w:t xml:space="preserve"> stigma and PTSD symptoms, 2) covariates and stigma and PTSD symptoms, separately, on weighted and imputed data</w:t>
      </w:r>
    </w:p>
    <w:tbl>
      <w:tblPr>
        <w:tblW w:w="1041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16"/>
        <w:gridCol w:w="1276"/>
        <w:gridCol w:w="283"/>
        <w:gridCol w:w="887"/>
        <w:gridCol w:w="142"/>
        <w:gridCol w:w="1665"/>
        <w:gridCol w:w="850"/>
      </w:tblGrid>
      <w:tr w:rsidR="00777271" w:rsidRPr="00777271" w14:paraId="2D4D9C2F" w14:textId="4665E007" w:rsidTr="00777271">
        <w:trPr>
          <w:cantSplit/>
          <w:trHeight w:val="20"/>
          <w:tblHeader/>
          <w:jc w:val="center"/>
        </w:trPr>
        <w:tc>
          <w:tcPr>
            <w:tcW w:w="5316" w:type="dxa"/>
            <w:vMerge w:val="restart"/>
            <w:tcBorders>
              <w:left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83D3D4E" w14:textId="77777777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1" w:name="_Hlk181107016"/>
          </w:p>
        </w:tc>
        <w:tc>
          <w:tcPr>
            <w:tcW w:w="25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4A3C48A" w14:textId="6BC864F2" w:rsidR="00777271" w:rsidRPr="00777271" w:rsidRDefault="00787A89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Occupational</w:t>
            </w:r>
            <w:r w:rsidR="00777271" w:rsidRPr="00777271">
              <w:rPr>
                <w:rFonts w:cs="Times New Roman"/>
                <w:b/>
                <w:sz w:val="20"/>
                <w:szCs w:val="20"/>
                <w:lang w:val="en-US"/>
              </w:rPr>
              <w:t xml:space="preserve"> stigma</w:t>
            </w:r>
          </w:p>
          <w:p w14:paraId="49B7DAB1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(n=189)</w:t>
            </w:r>
          </w:p>
        </w:tc>
        <w:tc>
          <w:tcPr>
            <w:tcW w:w="25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50928E" w14:textId="77777777" w:rsid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 xml:space="preserve">PTSD symptoms </w:t>
            </w:r>
          </w:p>
          <w:p w14:paraId="4D504A6D" w14:textId="211304EA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(n = 42)</w:t>
            </w:r>
          </w:p>
        </w:tc>
      </w:tr>
      <w:tr w:rsidR="00777271" w:rsidRPr="00777271" w14:paraId="28B42276" w14:textId="1C44284B" w:rsidTr="00777271">
        <w:trPr>
          <w:cantSplit/>
          <w:trHeight w:val="326"/>
          <w:tblHeader/>
          <w:jc w:val="center"/>
        </w:trPr>
        <w:tc>
          <w:tcPr>
            <w:tcW w:w="531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56D6F6C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5D58A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 [</w:t>
            </w:r>
            <w:r w:rsidRPr="00777271">
              <w:rPr>
                <w:rFonts w:cs="Times New Roman"/>
                <w:b/>
                <w:bCs/>
                <w:sz w:val="20"/>
                <w:szCs w:val="20"/>
                <w:vertAlign w:val="subscript"/>
                <w:lang w:val="en-US"/>
              </w:rPr>
              <w:t>95%</w:t>
            </w:r>
            <w:r w:rsidRPr="00777271">
              <w:rPr>
                <w:rFonts w:cs="Times New Roman"/>
                <w:b/>
                <w:bCs/>
                <w:sz w:val="20"/>
                <w:szCs w:val="20"/>
                <w:lang w:val="en-US"/>
              </w:rPr>
              <w:t>CI]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DB5CC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F9ED0" w14:textId="43D8EAE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 [</w:t>
            </w:r>
            <w:r w:rsidRPr="00777271">
              <w:rPr>
                <w:rFonts w:cs="Times New Roman"/>
                <w:b/>
                <w:bCs/>
                <w:sz w:val="20"/>
                <w:szCs w:val="20"/>
                <w:vertAlign w:val="subscript"/>
                <w:lang w:val="en-US"/>
              </w:rPr>
              <w:t>95%</w:t>
            </w:r>
            <w:r w:rsidRPr="00777271">
              <w:rPr>
                <w:rFonts w:cs="Times New Roman"/>
                <w:b/>
                <w:bCs/>
                <w:sz w:val="20"/>
                <w:szCs w:val="20"/>
                <w:lang w:val="en-US"/>
              </w:rPr>
              <w:t>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A7FE9" w14:textId="73B91E5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77271" w:rsidRPr="00777271" w14:paraId="6B04AF8B" w14:textId="5C9A1676" w:rsidTr="00777271">
        <w:trPr>
          <w:cantSplit/>
          <w:trHeight w:val="252"/>
          <w:tblHeader/>
          <w:jc w:val="center"/>
        </w:trPr>
        <w:tc>
          <w:tcPr>
            <w:tcW w:w="5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19AD58F" w14:textId="0F0563C8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Experience of </w:t>
            </w:r>
            <w:r w:rsidR="00787A89">
              <w:rPr>
                <w:rFonts w:cs="Times New Roman"/>
                <w:sz w:val="20"/>
                <w:szCs w:val="20"/>
                <w:lang w:val="en-US"/>
              </w:rPr>
              <w:t>occupational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stigm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F1583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92245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1A8C6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CA0C9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36B7080B" w14:textId="6290F26B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7BCA328" w14:textId="7C323461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i/>
                <w:sz w:val="20"/>
                <w:szCs w:val="20"/>
                <w:lang w:val="en-US"/>
              </w:rPr>
              <w:t>Socio-demographi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04620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3AEDF3E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BAA7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0E3E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391939BA" w14:textId="36254BB3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E50B3C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Being fe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993C5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91 [1.18;3.10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9B6E919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E2604" w14:textId="4CDB1D9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4 [0.61;2.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5DFE1" w14:textId="0D0B2EA2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65</w:t>
            </w:r>
          </w:p>
        </w:tc>
      </w:tr>
      <w:tr w:rsidR="00777271" w:rsidRPr="00777271" w14:paraId="10ABCBA5" w14:textId="5AFA8A03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7C85FA7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Be &lt;40 years ol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AB3B5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6 [0.58;1.2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CF5BA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970D5" w14:textId="0108AB3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09 [0.57;2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D75AC" w14:textId="449DE0F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92</w:t>
            </w:r>
          </w:p>
        </w:tc>
      </w:tr>
      <w:tr w:rsidR="00777271" w:rsidRPr="00777271" w14:paraId="35A572EF" w14:textId="45E8267E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9B04226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Monthly household income ≤ 4000 euro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58C7F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0 [0.87;1.9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B9810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7325D" w14:textId="77CCE24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5 [0.91;3.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995E6" w14:textId="0A110AE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777271" w:rsidRPr="00777271" w14:paraId="4DDB1DD3" w14:textId="4E98887F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736FB7D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Educational level &lt; MD or Ph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A2ECA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44 [0.98;2.1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4C1E780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88CFE" w14:textId="4ADCA679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6 [0.93;3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9585D" w14:textId="0DEB464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777271" w:rsidRPr="00777271" w14:paraId="17E09922" w14:textId="7D7FB4A8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A13F919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s children aged under 3 yea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29C5A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50 [1.00;2.2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FA4FF3D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027A" w14:textId="15F3CED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7 [0.45;1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29F2C" w14:textId="4553A92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672</w:t>
            </w:r>
          </w:p>
        </w:tc>
      </w:tr>
      <w:tr w:rsidR="00777271" w:rsidRPr="00777271" w14:paraId="6170F8A3" w14:textId="41E1247D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D4D3CF2" w14:textId="6728544A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erceived deteriorate financial evolution SBP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93D7C" w14:textId="151F791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41 [1.34;4.3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E8938A" w14:textId="7376605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C7B3C" w14:textId="358E530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9 [0.76;4.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1B084" w14:textId="301517E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83</w:t>
            </w:r>
          </w:p>
        </w:tc>
      </w:tr>
      <w:tr w:rsidR="00777271" w:rsidRPr="00777271" w14:paraId="29B34366" w14:textId="741DA160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AB3B3B1" w14:textId="40FA2BE5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i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09FA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EBAA75D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48E91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C4CF98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77271" w:rsidRPr="00777271" w14:paraId="466C5612" w14:textId="2C5CCD77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8EE06A1" w14:textId="5DC18E8F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Absence of </w:t>
            </w:r>
            <w:bookmarkStart w:id="2" w:name="_Hlk196746090"/>
            <w:r w:rsidRPr="00777271">
              <w:rPr>
                <w:rFonts w:cs="Times New Roman"/>
                <w:sz w:val="20"/>
                <w:szCs w:val="20"/>
                <w:lang w:val="en-US"/>
              </w:rPr>
              <w:t>psychosocial support at work</w:t>
            </w:r>
            <w:bookmarkEnd w:id="2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9CFEE" w14:textId="67E5DBA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8 [0.59;1.30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F0AA518" w14:textId="7829775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2227" w14:textId="5189AA69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44 [0.74;2.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32080" w14:textId="295B506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777271" w:rsidRPr="00777271" w14:paraId="483D00BF" w14:textId="4D42B946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000D569" w14:textId="69D3B88A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moral suppo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113FF" w14:textId="77ED3A1A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7 [0.86;3.6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7692854" w14:textId="62DAF1E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0E820" w14:textId="2F28DD4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5.54 [2.39;12.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A8621" w14:textId="4DBDE6C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7271" w:rsidRPr="00777271" w14:paraId="39695D0A" w14:textId="5B884F57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7EC4A6F" w14:textId="047E171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C165C" w14:textId="4EB4204A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85 [1.15;2.98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6E279DA" w14:textId="6F47907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BBDC7" w14:textId="094B2F0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32 [1.16;4.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8B505" w14:textId="24588F2A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777271" w:rsidRPr="00777271" w14:paraId="18C33413" w14:textId="41253052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C95C759" w14:textId="1F59FD43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social support in daily lif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406F4" w14:textId="6AFFC88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93 [1.18;3.1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7BBC00B" w14:textId="71BC53C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87815" w14:textId="747913C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4.43 [2.23;8.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B99C6" w14:textId="63F7904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7271" w:rsidRPr="00777271" w14:paraId="1719AF77" w14:textId="1A070E8F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13C0BA2" w14:textId="60E6113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28BEB" w14:textId="4373888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8 [0.60;1.59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68E95E8" w14:textId="424A2C7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7D0C9" w14:textId="2B65EFD9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15 [0.54;2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C63E52" w14:textId="00AF105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22</w:t>
            </w:r>
          </w:p>
        </w:tc>
      </w:tr>
      <w:tr w:rsidR="00777271" w:rsidRPr="00777271" w14:paraId="1A958DA4" w14:textId="1F519660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0722DED" w14:textId="3227CA38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i/>
                <w:sz w:val="20"/>
                <w:szCs w:val="20"/>
                <w:lang w:val="en-US"/>
              </w:rPr>
              <w:t>Working conditio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A07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99FD41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F57E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029866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0941FECA" w14:textId="369D4B62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A97309E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Nurse (than other occupation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E8076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3.17 [1.55;6.4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D831824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96DF6" w14:textId="6E75B73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47 [0.80;7.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1CFA2" w14:textId="3503527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7</w:t>
            </w:r>
          </w:p>
        </w:tc>
      </w:tr>
      <w:tr w:rsidR="00777271" w:rsidRPr="00777271" w14:paraId="337CE56A" w14:textId="02675C50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D83977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hysician (than other occupation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FC74C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21 [0.71;2.0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16D91BE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E6A44" w14:textId="5B80493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29 [0.50;3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D1019" w14:textId="6385D1F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601</w:t>
            </w:r>
          </w:p>
        </w:tc>
      </w:tr>
      <w:tr w:rsidR="00777271" w:rsidRPr="00777271" w14:paraId="151F9E62" w14:textId="716F8146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979E09C" w14:textId="5846C36D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ength of current job less than 6 month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A23DE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3 [0.41;1.29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42EDEA2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C3239" w14:textId="1FD3FA4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26 [0.57;2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F4460" w14:textId="2234FC3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569</w:t>
            </w:r>
          </w:p>
        </w:tc>
      </w:tr>
      <w:tr w:rsidR="00777271" w:rsidRPr="00777271" w14:paraId="2D02BCA3" w14:textId="0DAF1116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90BCB8C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Increased working hours SBP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4FF8F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25 [1.44;3.51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65CB119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2A4CE" w14:textId="65BD7B76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67 [1.25;5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F3649" w14:textId="31364CC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777271" w:rsidRPr="00777271" w14:paraId="47C410A9" w14:textId="7E425852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D0B9329" w14:textId="15BF9D5A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ving been forced to change position at least o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31A60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42 [1.56;3.7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77B0BC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D5E9A" w14:textId="0B2BA81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84 [1.45;5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33EC5" w14:textId="24DC264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777271" w:rsidRPr="00777271" w14:paraId="6C6C1A10" w14:textId="78CBE481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6BC3380" w14:textId="51353336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3" w:name="_Hlk196746114"/>
            <w:r w:rsidRPr="00777271">
              <w:rPr>
                <w:rFonts w:cs="Times New Roman"/>
                <w:sz w:val="20"/>
                <w:szCs w:val="20"/>
                <w:lang w:val="en-US"/>
              </w:rPr>
              <w:t>Having worked in a geographical area in which the epidemic was severe</w:t>
            </w:r>
            <w:bookmarkEnd w:id="3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9353B" w14:textId="2D4ECBA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14 [0.75;1.7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FEC0442" w14:textId="42E7294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E7A68" w14:textId="2CB4C31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1 [0.45;1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A1A01" w14:textId="2DAE032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87</w:t>
            </w:r>
          </w:p>
        </w:tc>
      </w:tr>
      <w:tr w:rsidR="00777271" w:rsidRPr="00777271" w14:paraId="722853E7" w14:textId="3B947CFE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284D5E4" w14:textId="3009DD03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Frequent night shift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8891D" w14:textId="1F79295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2 [0.46;1.46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9C0BD3A" w14:textId="0634607A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A1244" w14:textId="72B3C0E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2 [0.39;2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BF3F0" w14:textId="74FBEF86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777271" w:rsidRPr="00777271" w14:paraId="5CD33857" w14:textId="761A2BF4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7C0009B" w14:textId="55862053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ospital practi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226E5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6 [0.91;2.0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2BB0C4B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7650D" w14:textId="0020DBE6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5 [0.67;2.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533D0" w14:textId="07A0AF8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777271" w:rsidRPr="00777271" w14:paraId="5FBEF2A8" w14:textId="79719C48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E254A0F" w14:textId="4E76616A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Working in intensive care or uni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088CC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13 [0.69;1.8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FECEFF9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2A482" w14:textId="3A7B28B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95 [0.92;4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581AD" w14:textId="21D4AAD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0</w:t>
            </w:r>
          </w:p>
        </w:tc>
      </w:tr>
      <w:tr w:rsidR="00777271" w:rsidRPr="00777271" w14:paraId="64487F4F" w14:textId="1ACC85B8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2DA9A23" w14:textId="2057B5D1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Temporary employment contrac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DDAFB" w14:textId="3B16C63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69 [0.47;1.0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2B6A799" w14:textId="73BFFC2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98FD7" w14:textId="76AACC86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00 [0.52;1.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29C57" w14:textId="1175296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77271" w:rsidRPr="00777271" w14:paraId="7A739C88" w14:textId="37A48DCC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0515244" w14:textId="147A87D1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Student or traine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C9AFB" w14:textId="036AFC3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53 [0.84;2.78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7256AA" w14:textId="3A5B3A4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FFE9D" w14:textId="56C1ACC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21 [0.45;3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09CEE" w14:textId="5F0E4B1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00</w:t>
            </w:r>
          </w:p>
        </w:tc>
      </w:tr>
      <w:tr w:rsidR="00777271" w:rsidRPr="00777271" w14:paraId="7BEE99AA" w14:textId="49F13DC9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B8F1F96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o not work in a tea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4DC08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6 [0.50;1.83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50A01A9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7F131" w14:textId="4264D5A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2 [0.45;3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C345E" w14:textId="3164548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611</w:t>
            </w:r>
          </w:p>
        </w:tc>
      </w:tr>
      <w:tr w:rsidR="00777271" w:rsidRPr="00777271" w14:paraId="424DE7EC" w14:textId="08D1C6A7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B8A16D5" w14:textId="120DF53C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o not have a supervisor at wor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E9BB3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4 [0.57;1.2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9C7D547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383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73069" w14:textId="710AE2F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1 [0.41;1.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EB999" w14:textId="49B1A1C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531</w:t>
            </w:r>
          </w:p>
        </w:tc>
      </w:tr>
      <w:tr w:rsidR="00777271" w:rsidRPr="00777271" w14:paraId="2CD9B64C" w14:textId="19E326FC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C14E458" w14:textId="05D790EC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  <w:bookmarkStart w:id="4" w:name="_Hlk196746058"/>
            <w:r w:rsidRPr="00777271">
              <w:rPr>
                <w:rFonts w:cs="Times New Roman"/>
                <w:sz w:val="20"/>
                <w:szCs w:val="20"/>
                <w:lang w:val="en-US"/>
              </w:rPr>
              <w:t>psychosocial risk awareness at work</w:t>
            </w:r>
            <w:bookmarkEnd w:id="4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1BB0D" w14:textId="5C4A90E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01 [0.66;1.5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90195B9" w14:textId="33A71B5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D4D39" w14:textId="3E9821F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51 [0.71;3.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B4386" w14:textId="6D5ADB7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289</w:t>
            </w:r>
          </w:p>
        </w:tc>
      </w:tr>
      <w:tr w:rsidR="00777271" w:rsidRPr="00777271" w14:paraId="573C0F0C" w14:textId="5A3A4B70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609E20C" w14:textId="2CD0650C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No training at work to manage stres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E149C" w14:textId="5EB0265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5 [0.42;1.3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789A998" w14:textId="26BCCFA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3A34" w14:textId="51A13D1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1 [0.34;2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CE6C6" w14:textId="31B085E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843</w:t>
            </w:r>
          </w:p>
        </w:tc>
      </w:tr>
      <w:tr w:rsidR="00777271" w:rsidRPr="00777271" w14:paraId="5C71DDBD" w14:textId="31DE00AA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8B8FAA" w14:textId="2034BE41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i/>
                <w:sz w:val="20"/>
                <w:szCs w:val="20"/>
                <w:lang w:val="en-US"/>
              </w:rPr>
              <w:t>Exposure to COVID-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E7957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B71EBD9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613AB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C3F38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77AB947B" w14:textId="32A2096F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04A511" w14:textId="13E13386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High exposure to the COVID-19 pandemic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43D2" w14:textId="3E94881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18 [1.38;3.4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33EB4D1" w14:textId="6334B4C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8984C" w14:textId="0D8D57DA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50 [1.04;5.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50A2BF" w14:textId="026FED3D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777271" w:rsidRPr="00777271" w14:paraId="37D1C983" w14:textId="69802E6F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D3A0591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5" w:name="_Hlk196746010"/>
            <w:r w:rsidRPr="00777271">
              <w:rPr>
                <w:rFonts w:cs="Times New Roman"/>
                <w:sz w:val="20"/>
                <w:szCs w:val="20"/>
                <w:lang w:val="en-US"/>
              </w:rPr>
              <w:t>Has been tested positive for COVID-19</w:t>
            </w:r>
            <w:bookmarkEnd w:id="5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34D1F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07 [0.68;1.68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5D281FE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A5FB9" w14:textId="1AECE2A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2 [0.32;1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2493D" w14:textId="0CBEE714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777271" w:rsidRPr="00777271" w14:paraId="01C00F06" w14:textId="22409F19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62C7113" w14:textId="3EA7B02D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ny relatives hospitalized for COVID-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F742F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27 [0.72;2.2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848F3DB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CE176" w14:textId="12B3914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29 [1.02;5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45854" w14:textId="0DDA292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44</w:t>
            </w:r>
          </w:p>
        </w:tc>
      </w:tr>
      <w:tr w:rsidR="00777271" w:rsidRPr="00777271" w14:paraId="20FD7D76" w14:textId="215D449E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00D1353" w14:textId="77777777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6" w:name="_Hlk196746030"/>
            <w:r w:rsidRPr="00777271">
              <w:rPr>
                <w:rFonts w:cs="Times New Roman"/>
                <w:sz w:val="20"/>
                <w:szCs w:val="20"/>
                <w:lang w:val="en-US"/>
              </w:rPr>
              <w:t>Incomplete vaccination for COVID-19</w:t>
            </w:r>
            <w:bookmarkEnd w:id="6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4153A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3 [0.60;1.4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06F1820" w14:textId="7777777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8E165" w14:textId="056A033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70 [0.33;1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E1A6C" w14:textId="4F09BEA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330</w:t>
            </w:r>
          </w:p>
        </w:tc>
      </w:tr>
      <w:tr w:rsidR="00777271" w:rsidRPr="00777271" w14:paraId="49AD6773" w14:textId="27E85D7B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C41DC8E" w14:textId="07F6117E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i/>
                <w:sz w:val="20"/>
                <w:szCs w:val="20"/>
                <w:lang w:val="en-US"/>
              </w:rPr>
              <w:t>Health comorbiditi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3E790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547419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67DCF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6ECA9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5DB31857" w14:textId="59C1D2FB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BD32CF9" w14:textId="26B65F9B" w:rsidR="00777271" w:rsidRPr="00777271" w:rsidRDefault="00777271" w:rsidP="00686067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TSD symptoms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FE6EE" w14:textId="3D7E955A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4.05 [2.03;8.07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9AF4EE" w14:textId="3C346195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D7932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7BAE0" w14:textId="77777777" w:rsidR="00777271" w:rsidRPr="00777271" w:rsidRDefault="00777271" w:rsidP="00686067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777271" w:rsidRPr="00777271" w14:paraId="351410C2" w14:textId="38591F75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AB99F31" w14:textId="40905A56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epressive symptoms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BFF0B" w14:textId="5ACB858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3 [1.08;2.7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2140516" w14:textId="4CCD871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AAFA2" w14:textId="0DC8245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7.31 [7.95;37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89D8D" w14:textId="52275CD2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7271" w:rsidRPr="00777271" w14:paraId="6607E87D" w14:textId="21610018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DD3AE4D" w14:textId="03C58143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nxiety symptoms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39B44" w14:textId="432E462F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77 [1.19;2.65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E1851D3" w14:textId="61473E62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DE27A" w14:textId="4B20D31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32.67 [7.2;148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4D5257" w14:textId="454FA57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7271" w:rsidRPr="00777271" w14:paraId="6AC2D7BA" w14:textId="2E5CA13C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86EDF45" w14:textId="0531101E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Burnout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E0353" w14:textId="6804A2A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01 [1.24;3.2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8D266E9" w14:textId="14DFF34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A7C49" w14:textId="1B8B032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6.61 [3.35;13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2352B" w14:textId="3F05730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7271" w:rsidRPr="00777271" w14:paraId="35F6E12B" w14:textId="13DE7935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FDAE7AA" w14:textId="6E8496C6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bsence of resilience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CEDC3" w14:textId="7F7FA67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9 [0.64;1.5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E8A2D41" w14:textId="5F22DAC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848C0" w14:textId="4F1A5DF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45 [1.26;4.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C9DC6" w14:textId="4193635C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777271" w:rsidRPr="00777271" w14:paraId="5CC8ADB9" w14:textId="229DA5A0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C594B2F" w14:textId="57300EAF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lastRenderedPageBreak/>
              <w:t>Experiencing a traumatic event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308CD" w14:textId="76D825A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6 [0.68;2.7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B58553" w14:textId="5D297D90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99B38" w14:textId="4E5794B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28 [0.95;5.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7A5CC" w14:textId="10F11796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777271" w:rsidRPr="00777271" w14:paraId="6B461D60" w14:textId="15D03F34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99231AA" w14:textId="50B7569D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istory of psychotropic treatment</w:t>
            </w:r>
            <w:r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8818E" w14:textId="2CD62501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11 [1.38;3.22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6FEE28D" w14:textId="2E5666B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9A8D5" w14:textId="0C228693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3.03 [1.56;5.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57B4A" w14:textId="239167E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777271" w:rsidRPr="00777271" w14:paraId="5845C327" w14:textId="6027B812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0048F87" w14:textId="383EBC42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istory of major lifetime somatic health problem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A3356" w14:textId="3CFCDE7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2.24 [1.51;3.34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69048CD" w14:textId="4BF05B3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DF56C" w14:textId="1C4BF318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85 [0.96;3.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D83D8" w14:textId="28B9A1F5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777271" w:rsidRPr="00777271" w14:paraId="5648F167" w14:textId="5D47F898" w:rsidTr="00777271">
        <w:trPr>
          <w:cantSplit/>
          <w:trHeight w:val="20"/>
          <w:tblHeader/>
          <w:jc w:val="center"/>
        </w:trPr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2563AE0" w14:textId="5EE940B3" w:rsidR="00777271" w:rsidRPr="00777271" w:rsidRDefault="00777271" w:rsidP="00777271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sychological support related to the pandemi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50174" w14:textId="5D92A882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2 [0.75;2.34]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58055" w14:textId="5E57684E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9F179" w14:textId="7486FD5B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1.39 [0.56;3.4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8B444" w14:textId="79B28597" w:rsidR="00777271" w:rsidRPr="00777271" w:rsidRDefault="00777271" w:rsidP="007772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473</w:t>
            </w:r>
          </w:p>
        </w:tc>
      </w:tr>
      <w:bookmarkEnd w:id="1"/>
    </w:tbl>
    <w:p w14:paraId="4B9746CA" w14:textId="77777777" w:rsidR="00DD366F" w:rsidRPr="00777271" w:rsidRDefault="00DD366F" w:rsidP="008460D4">
      <w:pPr>
        <w:spacing w:before="0" w:after="0" w:line="240" w:lineRule="auto"/>
        <w:jc w:val="left"/>
        <w:rPr>
          <w:iCs/>
          <w:sz w:val="20"/>
          <w:szCs w:val="20"/>
          <w:vertAlign w:val="superscript"/>
          <w:lang w:val="en-US"/>
        </w:rPr>
      </w:pPr>
    </w:p>
    <w:p w14:paraId="2EF4289C" w14:textId="24E3A0A9" w:rsidR="008460D4" w:rsidRPr="00777271" w:rsidRDefault="008460D4" w:rsidP="008460D4">
      <w:pPr>
        <w:spacing w:before="0" w:after="0" w:line="240" w:lineRule="auto"/>
        <w:jc w:val="left"/>
        <w:rPr>
          <w:iCs/>
          <w:sz w:val="20"/>
          <w:szCs w:val="20"/>
          <w:lang w:val="en-US"/>
        </w:rPr>
      </w:pPr>
      <w:r w:rsidRPr="00777271">
        <w:rPr>
          <w:iCs/>
          <w:sz w:val="20"/>
          <w:szCs w:val="20"/>
          <w:vertAlign w:val="superscript"/>
          <w:lang w:val="en-US"/>
        </w:rPr>
        <w:t>1</w:t>
      </w:r>
      <w:r w:rsidRPr="00777271">
        <w:rPr>
          <w:iCs/>
          <w:sz w:val="20"/>
          <w:szCs w:val="20"/>
          <w:lang w:val="en-US"/>
        </w:rPr>
        <w:t>Since the beginning of the pandemic</w:t>
      </w:r>
    </w:p>
    <w:p w14:paraId="67C6AF07" w14:textId="77777777" w:rsidR="008460D4" w:rsidRPr="00777271" w:rsidRDefault="008460D4" w:rsidP="008460D4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vertAlign w:val="superscript"/>
          <w:lang w:val="en-US"/>
        </w:rPr>
        <w:t>2</w:t>
      </w:r>
      <w:r w:rsidRPr="00777271">
        <w:rPr>
          <w:sz w:val="20"/>
          <w:lang w:val="en-US"/>
        </w:rPr>
        <w:t>PCL-5 score ≥33</w:t>
      </w:r>
    </w:p>
    <w:p w14:paraId="4C358EE3" w14:textId="77777777" w:rsidR="008460D4" w:rsidRPr="00777271" w:rsidRDefault="008460D4" w:rsidP="008460D4">
      <w:pPr>
        <w:spacing w:before="0" w:after="0" w:line="276" w:lineRule="auto"/>
        <w:rPr>
          <w:rFonts w:cs="Times New Roman"/>
          <w:sz w:val="20"/>
          <w:szCs w:val="22"/>
          <w:lang w:val="en-US"/>
        </w:rPr>
      </w:pPr>
      <w:r w:rsidRPr="00777271">
        <w:rPr>
          <w:rFonts w:cs="Times New Roman"/>
          <w:sz w:val="20"/>
          <w:szCs w:val="22"/>
          <w:vertAlign w:val="superscript"/>
          <w:lang w:val="en-US"/>
        </w:rPr>
        <w:t>3</w:t>
      </w:r>
      <w:r w:rsidRPr="00777271">
        <w:rPr>
          <w:rFonts w:cs="Times New Roman"/>
          <w:sz w:val="20"/>
          <w:szCs w:val="22"/>
          <w:lang w:val="en-US"/>
        </w:rPr>
        <w:t>PHQ-9 score ≥10</w:t>
      </w:r>
    </w:p>
    <w:p w14:paraId="3DB77128" w14:textId="77777777" w:rsidR="008460D4" w:rsidRPr="00777271" w:rsidRDefault="008460D4" w:rsidP="008460D4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vertAlign w:val="superscript"/>
          <w:lang w:val="en-US"/>
        </w:rPr>
        <w:t>4</w:t>
      </w:r>
      <w:r w:rsidRPr="00777271">
        <w:rPr>
          <w:sz w:val="20"/>
          <w:lang w:val="en-US"/>
        </w:rPr>
        <w:t>GAD-7 score ≥10</w:t>
      </w:r>
    </w:p>
    <w:p w14:paraId="417CEB71" w14:textId="77777777" w:rsidR="008460D4" w:rsidRPr="00777271" w:rsidRDefault="008460D4" w:rsidP="008460D4">
      <w:pPr>
        <w:spacing w:before="0" w:after="0" w:line="240" w:lineRule="auto"/>
        <w:jc w:val="left"/>
        <w:rPr>
          <w:sz w:val="20"/>
          <w:lang w:val="en-US"/>
        </w:rPr>
      </w:pPr>
      <w:r w:rsidRPr="00777271">
        <w:rPr>
          <w:sz w:val="20"/>
          <w:vertAlign w:val="superscript"/>
          <w:lang w:val="en-US"/>
        </w:rPr>
        <w:t>5</w:t>
      </w:r>
      <w:r w:rsidRPr="00777271">
        <w:rPr>
          <w:sz w:val="20"/>
          <w:lang w:val="en-US"/>
        </w:rPr>
        <w:t>MBI score: EE&gt;29 and PA≤33 or EE&gt;29 and DP&gt;11</w:t>
      </w:r>
      <w:r w:rsidRPr="00777271">
        <w:rPr>
          <w:rFonts w:cs="Times New Roman"/>
          <w:sz w:val="20"/>
          <w:szCs w:val="20"/>
          <w:lang w:val="en-US"/>
        </w:rPr>
        <w:t>; EE: emotional exhaustion; PA: personal accomplishment; DP: depersonalization</w:t>
      </w:r>
    </w:p>
    <w:p w14:paraId="706114B5" w14:textId="77777777" w:rsidR="008460D4" w:rsidRPr="00777271" w:rsidRDefault="008460D4" w:rsidP="008460D4">
      <w:pPr>
        <w:spacing w:before="0" w:after="0" w:line="276" w:lineRule="auto"/>
        <w:rPr>
          <w:sz w:val="20"/>
          <w:lang w:val="en-US"/>
        </w:rPr>
      </w:pPr>
      <w:r w:rsidRPr="00777271">
        <w:rPr>
          <w:sz w:val="20"/>
          <w:vertAlign w:val="superscript"/>
          <w:lang w:val="en-US"/>
        </w:rPr>
        <w:t>6</w:t>
      </w:r>
      <w:r w:rsidRPr="00777271">
        <w:rPr>
          <w:sz w:val="20"/>
          <w:lang w:val="en-US"/>
        </w:rPr>
        <w:t>CD-RISC-10 score &lt;22</w:t>
      </w:r>
    </w:p>
    <w:p w14:paraId="5764489B" w14:textId="77777777" w:rsidR="008460D4" w:rsidRPr="00777271" w:rsidRDefault="008460D4" w:rsidP="008460D4">
      <w:pPr>
        <w:spacing w:before="0" w:after="0" w:line="240" w:lineRule="auto"/>
        <w:jc w:val="left"/>
        <w:rPr>
          <w:rFonts w:cs="Times New Roman"/>
          <w:sz w:val="20"/>
          <w:lang w:val="en-US"/>
        </w:rPr>
      </w:pPr>
      <w:r w:rsidRPr="00777271">
        <w:rPr>
          <w:rFonts w:cs="Times New Roman"/>
          <w:sz w:val="20"/>
          <w:vertAlign w:val="superscript"/>
          <w:lang w:val="en-US"/>
        </w:rPr>
        <w:t>7</w:t>
      </w:r>
      <w:r w:rsidRPr="00777271">
        <w:rPr>
          <w:rFonts w:cs="Times New Roman"/>
          <w:sz w:val="20"/>
          <w:lang w:val="en-US"/>
        </w:rPr>
        <w:t>in the 12 last months</w:t>
      </w:r>
    </w:p>
    <w:p w14:paraId="43775924" w14:textId="471CE394" w:rsidR="00753C18" w:rsidRPr="00777271" w:rsidRDefault="00753C18" w:rsidP="008460D4">
      <w:pPr>
        <w:spacing w:before="0" w:after="0" w:line="240" w:lineRule="auto"/>
        <w:jc w:val="left"/>
        <w:rPr>
          <w:iCs/>
          <w:sz w:val="20"/>
          <w:szCs w:val="20"/>
          <w:lang w:val="en-US"/>
        </w:rPr>
      </w:pPr>
      <w:r w:rsidRPr="00777271">
        <w:rPr>
          <w:rFonts w:cs="Times New Roman"/>
          <w:sz w:val="20"/>
          <w:szCs w:val="20"/>
          <w:vertAlign w:val="superscript"/>
          <w:lang w:val="en-US"/>
        </w:rPr>
        <w:t>8</w:t>
      </w:r>
      <w:r w:rsidRPr="00777271">
        <w:rPr>
          <w:rFonts w:cs="Times New Roman"/>
          <w:sz w:val="20"/>
          <w:szCs w:val="20"/>
          <w:lang w:val="en-US"/>
        </w:rPr>
        <w:t>for more than 6 months</w:t>
      </w:r>
    </w:p>
    <w:p w14:paraId="3D424F08" w14:textId="77777777" w:rsidR="008460D4" w:rsidRPr="00777271" w:rsidRDefault="008460D4" w:rsidP="008460D4">
      <w:pPr>
        <w:spacing w:before="0" w:after="0" w:line="276" w:lineRule="auto"/>
        <w:rPr>
          <w:iCs/>
          <w:sz w:val="20"/>
          <w:szCs w:val="20"/>
          <w:lang w:val="en-US"/>
        </w:rPr>
      </w:pPr>
      <w:bookmarkStart w:id="7" w:name="_Hlk197336324"/>
      <w:r w:rsidRPr="00777271">
        <w:rPr>
          <w:iCs/>
          <w:sz w:val="20"/>
          <w:szCs w:val="20"/>
          <w:lang w:val="en-US"/>
        </w:rPr>
        <w:t>OR: Odds ratio</w:t>
      </w:r>
      <w:bookmarkEnd w:id="7"/>
      <w:r w:rsidRPr="00777271">
        <w:rPr>
          <w:iCs/>
          <w:sz w:val="20"/>
          <w:szCs w:val="20"/>
          <w:lang w:val="en-US"/>
        </w:rPr>
        <w:t xml:space="preserve">; CI: 95% confidence intervals comparing the proportions of each modality; </w:t>
      </w:r>
      <w:r w:rsidRPr="00777271">
        <w:rPr>
          <w:sz w:val="20"/>
          <w:szCs w:val="20"/>
          <w:lang w:val="en-US"/>
        </w:rPr>
        <w:t>Bold p-values denote statistical significance at the p &lt; 0.05 level</w:t>
      </w:r>
      <w:r w:rsidRPr="00777271">
        <w:rPr>
          <w:iCs/>
          <w:sz w:val="20"/>
          <w:szCs w:val="20"/>
          <w:lang w:val="en-US"/>
        </w:rPr>
        <w:t xml:space="preserve">; </w:t>
      </w:r>
      <w:r w:rsidRPr="00777271">
        <w:rPr>
          <w:rFonts w:cs="Times New Roman"/>
          <w:sz w:val="20"/>
          <w:szCs w:val="20"/>
          <w:lang w:val="en-US"/>
        </w:rPr>
        <w:t>PCL-5: Posttraumatic Stress Disorder Checklist</w:t>
      </w:r>
      <w:r w:rsidRPr="00777271">
        <w:rPr>
          <w:sz w:val="20"/>
          <w:szCs w:val="20"/>
          <w:lang w:val="en-US"/>
        </w:rPr>
        <w:t xml:space="preserve">; PHQ-9: </w:t>
      </w:r>
      <w:r w:rsidRPr="00777271">
        <w:rPr>
          <w:rFonts w:cs="Times New Roman"/>
          <w:sz w:val="20"/>
          <w:szCs w:val="20"/>
          <w:lang w:val="en-US"/>
        </w:rPr>
        <w:t>9 items Health-Patient Questionnaire</w:t>
      </w:r>
      <w:r w:rsidRPr="00777271">
        <w:rPr>
          <w:sz w:val="20"/>
          <w:szCs w:val="20"/>
          <w:lang w:val="en-US"/>
        </w:rPr>
        <w:t>; GAD-7: Generalized Anxiety Disorder Scale; MBI: Maslach Burnout Inventory test; CD-RISC-10: Connor-Davidson Resilience Scale-10</w:t>
      </w:r>
    </w:p>
    <w:p w14:paraId="35F2A2A8" w14:textId="77777777" w:rsidR="008460D4" w:rsidRPr="00777271" w:rsidRDefault="008460D4" w:rsidP="00B60B2C">
      <w:pPr>
        <w:spacing w:after="0"/>
        <w:jc w:val="left"/>
        <w:rPr>
          <w:lang w:val="en-US"/>
        </w:rPr>
      </w:pPr>
    </w:p>
    <w:p w14:paraId="38330EF9" w14:textId="77777777" w:rsidR="00EF49C5" w:rsidRDefault="00EF49C5" w:rsidP="00EF49C5">
      <w:pPr>
        <w:spacing w:before="0" w:after="160" w:line="259" w:lineRule="auto"/>
        <w:jc w:val="left"/>
        <w:rPr>
          <w:rFonts w:cs="Times New Roman"/>
          <w:b/>
          <w:lang w:val="en-US"/>
        </w:rPr>
        <w:sectPr w:rsidR="00EF49C5" w:rsidSect="003B44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AEB4B5" w14:textId="62E37DDE" w:rsidR="008460D4" w:rsidRPr="00EF49C5" w:rsidRDefault="008460D4" w:rsidP="00EF49C5">
      <w:pPr>
        <w:spacing w:before="0" w:after="160" w:line="259" w:lineRule="auto"/>
        <w:jc w:val="left"/>
        <w:rPr>
          <w:rFonts w:eastAsia="Times New Roman" w:cs="Times New Roman"/>
          <w:sz w:val="24"/>
          <w:lang w:val="en-US" w:eastAsia="en-GB"/>
        </w:rPr>
      </w:pPr>
      <w:r w:rsidRPr="00777271">
        <w:rPr>
          <w:rFonts w:cs="Times New Roman"/>
          <w:b/>
          <w:lang w:val="en-US"/>
        </w:rPr>
        <w:lastRenderedPageBreak/>
        <w:t xml:space="preserve">Supplementary Table </w:t>
      </w:r>
      <w:r w:rsidR="00C81D5F" w:rsidRPr="00777271">
        <w:rPr>
          <w:rFonts w:cs="Times New Roman"/>
          <w:b/>
          <w:lang w:val="en-US"/>
        </w:rPr>
        <w:t>3</w:t>
      </w:r>
      <w:r w:rsidRPr="00777271">
        <w:rPr>
          <w:rFonts w:cs="Times New Roman"/>
          <w:b/>
          <w:lang w:val="en-US"/>
        </w:rPr>
        <w:t xml:space="preserve">. </w:t>
      </w:r>
      <w:r w:rsidRPr="00777271">
        <w:rPr>
          <w:rFonts w:cs="Times New Roman"/>
          <w:bCs/>
          <w:iCs/>
          <w:lang w:val="en-US"/>
        </w:rPr>
        <w:t xml:space="preserve">Sensitivity analysis of </w:t>
      </w:r>
      <w:r w:rsidRPr="00777271">
        <w:rPr>
          <w:rFonts w:eastAsia="Times New Roman" w:cs="Times New Roman"/>
          <w:lang w:val="en-US"/>
        </w:rPr>
        <w:t xml:space="preserve">propensity-score weighted descriptive statistics by experience of perceived </w:t>
      </w:r>
      <w:r w:rsidR="00787A89">
        <w:rPr>
          <w:rFonts w:eastAsia="Times New Roman" w:cs="Times New Roman"/>
          <w:lang w:val="en-US"/>
        </w:rPr>
        <w:t>occupational</w:t>
      </w:r>
      <w:r w:rsidRPr="00777271">
        <w:rPr>
          <w:rFonts w:eastAsia="Times New Roman" w:cs="Times New Roman"/>
          <w:lang w:val="en-US"/>
        </w:rPr>
        <w:t xml:space="preserve"> stigma</w:t>
      </w:r>
      <w:r w:rsidR="002C2B1B" w:rsidRPr="00777271">
        <w:rPr>
          <w:rFonts w:eastAsia="Times New Roman" w:cs="Times New Roman"/>
          <w:lang w:val="en-US"/>
        </w:rPr>
        <w:t>,</w:t>
      </w:r>
      <w:r w:rsidR="002C2B1B" w:rsidRPr="00777271">
        <w:rPr>
          <w:lang w:val="en-US"/>
        </w:rPr>
        <w:t xml:space="preserve"> on weighted and imputed data.</w:t>
      </w:r>
    </w:p>
    <w:tbl>
      <w:tblPr>
        <w:tblW w:w="1024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1436"/>
        <w:gridCol w:w="1257"/>
        <w:gridCol w:w="1295"/>
        <w:gridCol w:w="17"/>
        <w:gridCol w:w="1276"/>
      </w:tblGrid>
      <w:tr w:rsidR="009C2209" w:rsidRPr="00777271" w14:paraId="6BD85B89" w14:textId="77777777" w:rsidTr="00A25964">
        <w:trPr>
          <w:cantSplit/>
          <w:trHeight w:val="326"/>
          <w:tblHeader/>
          <w:jc w:val="center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DEFB4A4" w14:textId="77777777" w:rsidR="009C2209" w:rsidRPr="00777271" w:rsidRDefault="009C2209" w:rsidP="009C2209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C521" w14:textId="0D1149E3" w:rsidR="009C2209" w:rsidRPr="00777271" w:rsidRDefault="009C2209" w:rsidP="009C2209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ean ASM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245CC0" w14:textId="661B631C" w:rsidR="009C2209" w:rsidRPr="00777271" w:rsidRDefault="009C2209" w:rsidP="009C22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bCs/>
                <w:sz w:val="20"/>
                <w:szCs w:val="20"/>
                <w:lang w:val="en-US"/>
              </w:rPr>
              <w:t>Max ASMD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D77CF" w14:textId="77777777" w:rsidR="009C2209" w:rsidRPr="00777271" w:rsidRDefault="009C2209" w:rsidP="009C2209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ean</w:t>
            </w:r>
          </w:p>
          <w:p w14:paraId="630722D1" w14:textId="6EAA1ED5" w:rsidR="009C2209" w:rsidRPr="00777271" w:rsidRDefault="009C2209" w:rsidP="009C2209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KS-test stat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ACD9E0" w14:textId="77777777" w:rsidR="009C2209" w:rsidRPr="00777271" w:rsidRDefault="009C2209" w:rsidP="009C2209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Max</w:t>
            </w:r>
          </w:p>
          <w:p w14:paraId="23CF8970" w14:textId="252F5A84" w:rsidR="009C2209" w:rsidRPr="00777271" w:rsidRDefault="009C2209" w:rsidP="009C2209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eastAsia="Times New Roman" w:cs="Times New Roman"/>
                <w:sz w:val="20"/>
                <w:szCs w:val="20"/>
                <w:lang w:val="en-US"/>
              </w:rPr>
              <w:t>KS-test statistic</w:t>
            </w:r>
          </w:p>
        </w:tc>
      </w:tr>
      <w:tr w:rsidR="00A25964" w:rsidRPr="00777271" w14:paraId="2C58487F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2BA737E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Be &lt;40 years ol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D811D" w14:textId="7CF36685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7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F154C" w14:textId="61A92009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0BD55" w14:textId="64CBF4C3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5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C2C9C" w14:textId="2AA3D4D2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15</w:t>
            </w:r>
          </w:p>
        </w:tc>
      </w:tr>
      <w:tr w:rsidR="00A25964" w:rsidRPr="00777271" w14:paraId="463DF01C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1E1F239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Monthly household income ≤ 4000 euro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6567D" w14:textId="1586ECAD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0D4D3" w14:textId="6C1842D8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16D34" w14:textId="29765CBE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759D3" w14:textId="35228945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02</w:t>
            </w:r>
          </w:p>
        </w:tc>
      </w:tr>
      <w:tr w:rsidR="00A25964" w:rsidRPr="00777271" w14:paraId="08BB40EA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13130B2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Educational level &lt; MD or Ph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6044A" w14:textId="03E1518A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F6CBD" w14:textId="27FA9DDE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B710B" w14:textId="59D97BCC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9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C796E" w14:textId="09B1CF18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95</w:t>
            </w:r>
          </w:p>
        </w:tc>
      </w:tr>
      <w:tr w:rsidR="00A25964" w:rsidRPr="00777271" w14:paraId="74B1D1E0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2B5FD38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as children aged under 3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00743" w14:textId="02ED385D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37ED6" w14:textId="061557AA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5CE5B" w14:textId="005B1479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2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A4125" w14:textId="4C2F9F1E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54</w:t>
            </w:r>
          </w:p>
        </w:tc>
      </w:tr>
      <w:tr w:rsidR="00994D16" w:rsidRPr="00777271" w14:paraId="46870AD1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240CAB2" w14:textId="54C158B6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moral suppor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CD0AE" w14:textId="18751483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E57AA" w14:textId="5EA0B516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5E4EC" w14:textId="5650027B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C09F7" w14:textId="567BFB54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85</w:t>
            </w:r>
          </w:p>
        </w:tc>
      </w:tr>
      <w:tr w:rsidR="00994D16" w:rsidRPr="00777271" w14:paraId="63B68487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0899F21" w14:textId="6D65ACC4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AAC6D" w14:textId="70A1C094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1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5999B" w14:textId="0865E4D5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4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29824" w14:textId="4808649E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7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365D5" w14:textId="0508E5CE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06</w:t>
            </w:r>
          </w:p>
        </w:tc>
      </w:tr>
      <w:tr w:rsidR="00994D16" w:rsidRPr="00777271" w14:paraId="5344656E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61A3623" w14:textId="2157148B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ack of social support in daily lif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BD486" w14:textId="53F00B5A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5039B" w14:textId="3AF05862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80C81" w14:textId="317B7587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4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47760" w14:textId="68589249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03</w:t>
            </w:r>
          </w:p>
        </w:tc>
      </w:tr>
      <w:tr w:rsidR="00A25964" w:rsidRPr="00777271" w14:paraId="08457138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C071B50" w14:textId="429869EE" w:rsidR="009C2209" w:rsidRPr="00777271" w:rsidRDefault="00BF15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Length of current job less than 6 month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FB7F5" w14:textId="226E71C1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1216C" w14:textId="0D53C574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C09E6" w14:textId="6BFE9ACB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471FB" w14:textId="509CEC91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95</w:t>
            </w:r>
          </w:p>
        </w:tc>
      </w:tr>
      <w:tr w:rsidR="00A25964" w:rsidRPr="00777271" w14:paraId="6F7D42E4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D186A85" w14:textId="0B15277B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Increased working hours SBP</w:t>
            </w:r>
            <w:r w:rsidR="00BF1509"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B480F" w14:textId="633D680F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835D2" w14:textId="1A6FC93A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5B957" w14:textId="73B73554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8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428C7" w14:textId="2D7E18A5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87</w:t>
            </w:r>
          </w:p>
        </w:tc>
      </w:tr>
      <w:tr w:rsidR="00A25964" w:rsidRPr="00777271" w14:paraId="34AE553C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37C148C" w14:textId="1CB35F83" w:rsidR="009C2209" w:rsidRPr="00777271" w:rsidRDefault="00BF15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Having been forced to </w:t>
            </w:r>
            <w:r w:rsidR="00777271" w:rsidRPr="00777271">
              <w:rPr>
                <w:rFonts w:cs="Times New Roman"/>
                <w:sz w:val="20"/>
                <w:szCs w:val="20"/>
                <w:lang w:val="en-US"/>
              </w:rPr>
              <w:t>change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position at least o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D121B" w14:textId="072D0E44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6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C6814" w14:textId="1A04D030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8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1B20A" w14:textId="5CAF6025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7FD54" w14:textId="17971A67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09</w:t>
            </w:r>
          </w:p>
        </w:tc>
      </w:tr>
      <w:tr w:rsidR="00BF1509" w:rsidRPr="00777271" w14:paraId="318E2669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330999B" w14:textId="68299F03" w:rsidR="00BF1509" w:rsidRPr="00777271" w:rsidRDefault="00BF1509" w:rsidP="00BF1509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Frequent night shift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19EF6" w14:textId="1FC625BC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5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BFA10" w14:textId="0FA26981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52895" w14:textId="64B622EC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29DD8" w14:textId="3A66A641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89</w:t>
            </w:r>
          </w:p>
        </w:tc>
      </w:tr>
      <w:tr w:rsidR="00A25964" w:rsidRPr="00777271" w14:paraId="784569A2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F08B0D8" w14:textId="01C92D91" w:rsidR="009C2209" w:rsidRPr="00777271" w:rsidRDefault="00BF15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9C2209" w:rsidRPr="00777271">
              <w:rPr>
                <w:rFonts w:cs="Times New Roman"/>
                <w:sz w:val="20"/>
                <w:szCs w:val="20"/>
                <w:lang w:val="en-US"/>
              </w:rPr>
              <w:t>ospital pract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52457" w14:textId="3DAACA69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FD73A" w14:textId="7608AC49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099B2" w14:textId="2EDCF6D3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9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52265" w14:textId="41322706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12</w:t>
            </w:r>
          </w:p>
        </w:tc>
      </w:tr>
      <w:tr w:rsidR="00A25964" w:rsidRPr="00777271" w14:paraId="46A7C018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9F27041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Working in intensive care or emergency uni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91F98" w14:textId="727F1BD3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DC39D" w14:textId="76A95B11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63D1F" w14:textId="6B8DE7D1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394FF" w14:textId="37CFE5D0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23</w:t>
            </w:r>
          </w:p>
        </w:tc>
      </w:tr>
      <w:tr w:rsidR="00994D16" w:rsidRPr="00777271" w14:paraId="4D5F58D1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92507C0" w14:textId="6BB6A069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Student or traine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6FADB" w14:textId="5834BA1A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2A6E8" w14:textId="79D46F41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9FC27" w14:textId="65BCFB76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B5743" w14:textId="1E07B89C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62</w:t>
            </w:r>
          </w:p>
        </w:tc>
      </w:tr>
      <w:tr w:rsidR="00A25964" w:rsidRPr="00777271" w14:paraId="442FBE26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C81412C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Temporary employment contrac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DF066" w14:textId="1E1F18B3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6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C7AD5" w14:textId="13DA3577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8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107F0" w14:textId="407C14F1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0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A2B65" w14:textId="5A429D6E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434</w:t>
            </w:r>
          </w:p>
        </w:tc>
      </w:tr>
      <w:tr w:rsidR="00A25964" w:rsidRPr="00777271" w14:paraId="3EDD7888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3DE8D99" w14:textId="40390DEF" w:rsidR="009C2209" w:rsidRPr="00777271" w:rsidRDefault="00BF15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Do not have a supervisor at wor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AF3D4" w14:textId="293105C0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4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916A1" w14:textId="0FCC53B1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6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62031" w14:textId="0A92FB97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3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DBB77" w14:textId="7130A8FE" w:rsidR="009C2209" w:rsidRPr="00777271" w:rsidRDefault="005F773A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01</w:t>
            </w:r>
          </w:p>
        </w:tc>
      </w:tr>
      <w:tr w:rsidR="00BF1509" w:rsidRPr="00777271" w14:paraId="1E92D5E2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FAC4BF4" w14:textId="5A4E598A" w:rsidR="00BF1509" w:rsidRPr="00777271" w:rsidRDefault="00BF1509" w:rsidP="00BF1509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No training at work to manage stres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A83DE" w14:textId="0ACDE9FA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5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1A647" w14:textId="1895C7BB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9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4C856" w14:textId="451C1558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7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65D37" w14:textId="616BA496" w:rsidR="00BF1509" w:rsidRPr="00777271" w:rsidRDefault="00BF1509" w:rsidP="00BF1509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31</w:t>
            </w:r>
          </w:p>
        </w:tc>
      </w:tr>
      <w:tr w:rsidR="00A25964" w:rsidRPr="00777271" w14:paraId="3B11BB6F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3C1E9E9" w14:textId="77777777" w:rsidR="009C2209" w:rsidRPr="00777271" w:rsidRDefault="009C2209" w:rsidP="0068606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High exposure to the COVID-19 pandemic 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765E4" w14:textId="1AB9C8C4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2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C91ED" w14:textId="2B6C7D60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3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7107C" w14:textId="3E5CEB52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6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02CC1" w14:textId="049ED811" w:rsidR="009C2209" w:rsidRPr="00777271" w:rsidRDefault="00A25964" w:rsidP="00686067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84</w:t>
            </w:r>
          </w:p>
        </w:tc>
      </w:tr>
      <w:tr w:rsidR="00994D16" w:rsidRPr="00777271" w14:paraId="48C05566" w14:textId="77777777" w:rsidTr="00A25964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2AD5504" w14:textId="1CD18E68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Any relatives </w:t>
            </w:r>
            <w:r w:rsidR="00777271" w:rsidRPr="00777271">
              <w:rPr>
                <w:rFonts w:cs="Times New Roman"/>
                <w:sz w:val="20"/>
                <w:szCs w:val="20"/>
                <w:lang w:val="en-US"/>
              </w:rPr>
              <w:t>hospitalized</w:t>
            </w:r>
            <w:r w:rsidRPr="00777271">
              <w:rPr>
                <w:rFonts w:cs="Times New Roman"/>
                <w:sz w:val="20"/>
                <w:szCs w:val="20"/>
                <w:lang w:val="en-US"/>
              </w:rPr>
              <w:t xml:space="preserve"> for COVID-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35AE4" w14:textId="03815AB7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2878A" w14:textId="1481D57B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68124" w14:textId="53E78F99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50AE8" w14:textId="757CB818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93</w:t>
            </w:r>
          </w:p>
        </w:tc>
      </w:tr>
      <w:tr w:rsidR="00994D16" w:rsidRPr="00777271" w14:paraId="0848F958" w14:textId="77777777" w:rsidTr="00994D16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AD83F93" w14:textId="5A049FF5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Anxiety symptoms</w:t>
            </w:r>
            <w:r w:rsidR="00BF1509" w:rsidRPr="0077727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BBAF3" w14:textId="6A55516F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0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FE03B" w14:textId="6621F526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15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A1D43" w14:textId="3FC6AD3D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52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16768" w14:textId="43F0CF5B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748</w:t>
            </w:r>
          </w:p>
        </w:tc>
      </w:tr>
      <w:tr w:rsidR="00994D16" w:rsidRPr="00777271" w14:paraId="07679836" w14:textId="77777777" w:rsidTr="00994D16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5FB0B33" w14:textId="34948AED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Experiencing a traumatic event</w:t>
            </w:r>
            <w:r w:rsidR="001C6CE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9477F" w14:textId="759A2B06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3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88DCF" w14:textId="367179EB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4FA4A" w14:textId="3A5F0636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0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2DCA5" w14:textId="6A7E1749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05</w:t>
            </w:r>
          </w:p>
        </w:tc>
      </w:tr>
      <w:tr w:rsidR="00994D16" w:rsidRPr="00777271" w14:paraId="77A2E3C8" w14:textId="77777777" w:rsidTr="00DD366F">
        <w:trPr>
          <w:cantSplit/>
          <w:trHeight w:val="20"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8C743E7" w14:textId="4A573C71" w:rsidR="00994D16" w:rsidRPr="00777271" w:rsidRDefault="00994D16" w:rsidP="00994D16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Psychological support related to the pandemi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84CAA3" w14:textId="0FB695DE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-0.00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5EA143" w14:textId="6AA01ED1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3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5D5D36" w14:textId="1BCB2878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CD9A3C" w14:textId="5BDC56B0" w:rsidR="00994D16" w:rsidRPr="00777271" w:rsidRDefault="00994D16" w:rsidP="00994D1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77271">
              <w:rPr>
                <w:rFonts w:cs="Times New Roman"/>
                <w:sz w:val="20"/>
                <w:szCs w:val="20"/>
                <w:lang w:val="en-US"/>
              </w:rPr>
              <w:t>0.0128</w:t>
            </w:r>
          </w:p>
        </w:tc>
      </w:tr>
    </w:tbl>
    <w:p w14:paraId="4EDFFB13" w14:textId="77777777" w:rsidR="00DD366F" w:rsidRPr="00777271" w:rsidRDefault="00DD366F" w:rsidP="009C2209">
      <w:pPr>
        <w:spacing w:before="0" w:after="0" w:line="276" w:lineRule="auto"/>
        <w:rPr>
          <w:sz w:val="20"/>
          <w:vertAlign w:val="superscript"/>
          <w:lang w:val="en-US"/>
        </w:rPr>
      </w:pPr>
    </w:p>
    <w:p w14:paraId="1FB3A23E" w14:textId="77777777" w:rsidR="00BF1509" w:rsidRPr="00777271" w:rsidRDefault="00A25964" w:rsidP="00BF1509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vertAlign w:val="superscript"/>
          <w:lang w:val="en-US"/>
        </w:rPr>
        <w:t>1</w:t>
      </w:r>
      <w:r w:rsidR="00BF1509" w:rsidRPr="00777271">
        <w:rPr>
          <w:iCs/>
          <w:sz w:val="20"/>
          <w:szCs w:val="20"/>
          <w:lang w:val="en-US"/>
        </w:rPr>
        <w:t>Since the beginning of the pandemic</w:t>
      </w:r>
    </w:p>
    <w:p w14:paraId="01BBBD95" w14:textId="4DA72141" w:rsidR="00BF1509" w:rsidRPr="00777271" w:rsidRDefault="00BF1509" w:rsidP="00BF1509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vertAlign w:val="superscript"/>
          <w:lang w:val="en-US"/>
        </w:rPr>
        <w:t>2</w:t>
      </w:r>
      <w:r w:rsidRPr="00777271">
        <w:rPr>
          <w:sz w:val="20"/>
          <w:lang w:val="en-US"/>
        </w:rPr>
        <w:t>GAD-7 score ≥10</w:t>
      </w:r>
    </w:p>
    <w:p w14:paraId="674A78FC" w14:textId="4963E004" w:rsidR="00A25964" w:rsidRPr="00777271" w:rsidRDefault="00A25964" w:rsidP="00BF1509">
      <w:pPr>
        <w:spacing w:before="0" w:after="0" w:line="276" w:lineRule="auto"/>
        <w:jc w:val="left"/>
        <w:rPr>
          <w:rFonts w:cs="Times New Roman"/>
          <w:sz w:val="20"/>
          <w:lang w:val="en-US"/>
        </w:rPr>
      </w:pPr>
      <w:r w:rsidRPr="00777271">
        <w:rPr>
          <w:iCs/>
          <w:sz w:val="20"/>
          <w:szCs w:val="20"/>
          <w:vertAlign w:val="superscript"/>
          <w:lang w:val="en-US"/>
        </w:rPr>
        <w:t>3</w:t>
      </w:r>
      <w:r w:rsidR="00BF1509" w:rsidRPr="00777271">
        <w:rPr>
          <w:rFonts w:cs="Times New Roman"/>
          <w:sz w:val="20"/>
          <w:lang w:val="en-US"/>
        </w:rPr>
        <w:t>in the 12 last months</w:t>
      </w:r>
    </w:p>
    <w:p w14:paraId="3CE8D52B" w14:textId="77777777" w:rsidR="00EF49C5" w:rsidRDefault="009C2209" w:rsidP="00EF49C5">
      <w:pPr>
        <w:spacing w:before="0" w:after="0" w:line="276" w:lineRule="auto"/>
        <w:rPr>
          <w:iCs/>
          <w:sz w:val="20"/>
          <w:szCs w:val="20"/>
          <w:lang w:val="en-US"/>
        </w:rPr>
      </w:pPr>
      <w:r w:rsidRPr="00777271">
        <w:rPr>
          <w:sz w:val="20"/>
          <w:szCs w:val="20"/>
          <w:lang w:val="en-US"/>
        </w:rPr>
        <w:t xml:space="preserve">GAD-7: Generalized Anxiety Disorder Scale; </w:t>
      </w:r>
      <w:r w:rsidR="00DD366F" w:rsidRPr="00777271">
        <w:rPr>
          <w:rFonts w:cs="Times New Roman"/>
          <w:sz w:val="20"/>
          <w:szCs w:val="20"/>
          <w:shd w:val="clear" w:color="auto" w:fill="FFFFFF"/>
          <w:lang w:val="en-US"/>
        </w:rPr>
        <w:t xml:space="preserve">ASMD: Absolute Standard Mean Difference; KS: </w:t>
      </w:r>
      <w:r w:rsidR="00DD366F" w:rsidRPr="00777271">
        <w:rPr>
          <w:rFonts w:eastAsia="Times New Roman" w:cs="Times New Roman"/>
          <w:sz w:val="20"/>
          <w:szCs w:val="20"/>
          <w:lang w:val="en-US"/>
        </w:rPr>
        <w:t>Kolmogorov-Smirnov test statistic</w:t>
      </w:r>
    </w:p>
    <w:p w14:paraId="4B46AF4F" w14:textId="77777777" w:rsidR="00EF49C5" w:rsidRDefault="00EF49C5" w:rsidP="00EF49C5">
      <w:pPr>
        <w:spacing w:before="0" w:after="0" w:line="276" w:lineRule="auto"/>
        <w:rPr>
          <w:rFonts w:cs="Times New Roman"/>
          <w:b/>
          <w:lang w:val="en-US"/>
        </w:rPr>
        <w:sectPr w:rsidR="00EF49C5" w:rsidSect="003B44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86A956" w14:textId="5F0CACE7" w:rsidR="00D11D3F" w:rsidRDefault="008460D4" w:rsidP="00404F60">
      <w:pPr>
        <w:spacing w:before="0" w:after="0" w:line="276" w:lineRule="auto"/>
        <w:rPr>
          <w:rFonts w:eastAsia="Times New Roman" w:cs="Times New Roman"/>
          <w:lang w:val="en-US"/>
        </w:rPr>
      </w:pPr>
      <w:r w:rsidRPr="00777271">
        <w:rPr>
          <w:rFonts w:cs="Times New Roman"/>
          <w:b/>
          <w:lang w:val="en-US"/>
        </w:rPr>
        <w:lastRenderedPageBreak/>
        <w:t>Supplementary Fig</w:t>
      </w:r>
      <w:r w:rsidR="00C81D5F" w:rsidRPr="00777271">
        <w:rPr>
          <w:rFonts w:cs="Times New Roman"/>
          <w:b/>
          <w:lang w:val="en-US"/>
        </w:rPr>
        <w:t>2</w:t>
      </w:r>
      <w:r w:rsidRPr="00777271">
        <w:rPr>
          <w:rFonts w:cs="Times New Roman"/>
          <w:b/>
          <w:lang w:val="en-US"/>
        </w:rPr>
        <w:t xml:space="preserve">. </w:t>
      </w:r>
      <w:r w:rsidRPr="00777271">
        <w:rPr>
          <w:rFonts w:eastAsia="Times New Roman" w:cs="Times New Roman"/>
          <w:lang w:val="en-US"/>
        </w:rPr>
        <w:t>Covariate balance of sensitivity analysis before and after adjustment</w:t>
      </w:r>
    </w:p>
    <w:p w14:paraId="34148E29" w14:textId="582939F2" w:rsidR="00E8499B" w:rsidRPr="00E8499B" w:rsidRDefault="00E8499B" w:rsidP="00E8499B">
      <w:pPr>
        <w:spacing w:before="100" w:beforeAutospacing="1" w:after="100" w:afterAutospacing="1" w:line="240" w:lineRule="auto"/>
        <w:jc w:val="left"/>
        <w:rPr>
          <w:rFonts w:eastAsia="Times New Roman" w:cs="Times New Roman"/>
          <w:sz w:val="24"/>
          <w:lang w:eastAsia="en-GB"/>
        </w:rPr>
      </w:pPr>
      <w:r w:rsidRPr="00E8499B">
        <w:rPr>
          <w:rFonts w:eastAsia="Times New Roman" w:cs="Times New Roman"/>
          <w:noProof/>
          <w:sz w:val="24"/>
          <w:lang w:eastAsia="en-GB"/>
        </w:rPr>
        <w:drawing>
          <wp:anchor distT="0" distB="0" distL="114300" distR="114300" simplePos="0" relativeHeight="251659776" behindDoc="1" locked="0" layoutInCell="1" allowOverlap="1" wp14:anchorId="29263D9B" wp14:editId="7DF91861">
            <wp:simplePos x="0" y="0"/>
            <wp:positionH relativeFrom="column">
              <wp:posOffset>-765247</wp:posOffset>
            </wp:positionH>
            <wp:positionV relativeFrom="paragraph">
              <wp:posOffset>429152</wp:posOffset>
            </wp:positionV>
            <wp:extent cx="10393680" cy="5796280"/>
            <wp:effectExtent l="0" t="0" r="0" b="0"/>
            <wp:wrapTight wrapText="bothSides">
              <wp:wrapPolygon edited="0">
                <wp:start x="0" y="0"/>
                <wp:lineTo x="0" y="21510"/>
                <wp:lineTo x="21576" y="21510"/>
                <wp:lineTo x="21576" y="0"/>
                <wp:lineTo x="0" y="0"/>
              </wp:wrapPolygon>
            </wp:wrapTight>
            <wp:docPr id="2" name="Image 2" descr="C:\Users\c_vincent\Nextcloud\Charline\Article 2 - PTSD en T1\Scripts R\balance_m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_vincent\Nextcloud\Charline\Article 2 - PTSD en T1\Scripts R\balance_m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93680" cy="579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8499B" w:rsidRPr="00E8499B" w:rsidSect="00EF49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156A9"/>
    <w:multiLevelType w:val="multilevel"/>
    <w:tmpl w:val="894E05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FA13FD8"/>
    <w:multiLevelType w:val="hybridMultilevel"/>
    <w:tmpl w:val="7AE64DB8"/>
    <w:lvl w:ilvl="0" w:tplc="83C0EE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0A35"/>
    <w:multiLevelType w:val="multilevel"/>
    <w:tmpl w:val="412228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BC86C14"/>
    <w:multiLevelType w:val="hybridMultilevel"/>
    <w:tmpl w:val="F962C50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E9738E"/>
    <w:multiLevelType w:val="hybridMultilevel"/>
    <w:tmpl w:val="0D4EE508"/>
    <w:lvl w:ilvl="0" w:tplc="5F06CF6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D04E6"/>
    <w:multiLevelType w:val="hybridMultilevel"/>
    <w:tmpl w:val="8BA607DC"/>
    <w:lvl w:ilvl="0" w:tplc="DEC4C3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86523E"/>
    <w:multiLevelType w:val="multilevel"/>
    <w:tmpl w:val="412228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6AB48B1"/>
    <w:multiLevelType w:val="hybridMultilevel"/>
    <w:tmpl w:val="6D9C57E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753CC8"/>
    <w:multiLevelType w:val="multilevel"/>
    <w:tmpl w:val="89AADBC6"/>
    <w:lvl w:ilvl="0">
      <w:start w:val="1"/>
      <w:numFmt w:val="decimal"/>
      <w:pStyle w:val="Sansinterligne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02894199">
    <w:abstractNumId w:val="0"/>
  </w:num>
  <w:num w:numId="2" w16cid:durableId="714813580">
    <w:abstractNumId w:val="4"/>
  </w:num>
  <w:num w:numId="3" w16cid:durableId="825319851">
    <w:abstractNumId w:val="8"/>
  </w:num>
  <w:num w:numId="4" w16cid:durableId="911934241">
    <w:abstractNumId w:val="3"/>
  </w:num>
  <w:num w:numId="5" w16cid:durableId="1806047956">
    <w:abstractNumId w:val="7"/>
  </w:num>
  <w:num w:numId="6" w16cid:durableId="1419057722">
    <w:abstractNumId w:val="5"/>
  </w:num>
  <w:num w:numId="7" w16cid:durableId="1511411047">
    <w:abstractNumId w:val="6"/>
  </w:num>
  <w:num w:numId="8" w16cid:durableId="1668744606">
    <w:abstractNumId w:val="2"/>
  </w:num>
  <w:num w:numId="9" w16cid:durableId="797603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37D"/>
    <w:rsid w:val="00016617"/>
    <w:rsid w:val="0003737D"/>
    <w:rsid w:val="00047215"/>
    <w:rsid w:val="0005079E"/>
    <w:rsid w:val="00055886"/>
    <w:rsid w:val="00077230"/>
    <w:rsid w:val="00092720"/>
    <w:rsid w:val="000B3E43"/>
    <w:rsid w:val="000C196A"/>
    <w:rsid w:val="000D67D7"/>
    <w:rsid w:val="000E43C2"/>
    <w:rsid w:val="000E4459"/>
    <w:rsid w:val="000E44B8"/>
    <w:rsid w:val="000F2BED"/>
    <w:rsid w:val="00120E86"/>
    <w:rsid w:val="00152581"/>
    <w:rsid w:val="001730A7"/>
    <w:rsid w:val="00174039"/>
    <w:rsid w:val="001B30AC"/>
    <w:rsid w:val="001C1EF0"/>
    <w:rsid w:val="001C6CE4"/>
    <w:rsid w:val="001D29B5"/>
    <w:rsid w:val="00202DDC"/>
    <w:rsid w:val="00227979"/>
    <w:rsid w:val="0023022D"/>
    <w:rsid w:val="00231003"/>
    <w:rsid w:val="0025102E"/>
    <w:rsid w:val="00253980"/>
    <w:rsid w:val="002611F6"/>
    <w:rsid w:val="00293CDB"/>
    <w:rsid w:val="002948B6"/>
    <w:rsid w:val="00294FA1"/>
    <w:rsid w:val="002B1A61"/>
    <w:rsid w:val="002C2B1B"/>
    <w:rsid w:val="003231AC"/>
    <w:rsid w:val="00337B2E"/>
    <w:rsid w:val="00343F86"/>
    <w:rsid w:val="00345E6C"/>
    <w:rsid w:val="0037223E"/>
    <w:rsid w:val="0038679C"/>
    <w:rsid w:val="003933B2"/>
    <w:rsid w:val="003A1FF9"/>
    <w:rsid w:val="003A2CC4"/>
    <w:rsid w:val="003B4426"/>
    <w:rsid w:val="003B7215"/>
    <w:rsid w:val="003C3306"/>
    <w:rsid w:val="003D1776"/>
    <w:rsid w:val="003D7B27"/>
    <w:rsid w:val="003F057B"/>
    <w:rsid w:val="00403DC9"/>
    <w:rsid w:val="00404F60"/>
    <w:rsid w:val="00407C97"/>
    <w:rsid w:val="004213E1"/>
    <w:rsid w:val="00424FDC"/>
    <w:rsid w:val="00442DB8"/>
    <w:rsid w:val="00452815"/>
    <w:rsid w:val="00461770"/>
    <w:rsid w:val="004652CD"/>
    <w:rsid w:val="0046720F"/>
    <w:rsid w:val="00486FFC"/>
    <w:rsid w:val="004957EE"/>
    <w:rsid w:val="004A54E4"/>
    <w:rsid w:val="004B3F95"/>
    <w:rsid w:val="004C283F"/>
    <w:rsid w:val="004C68A5"/>
    <w:rsid w:val="004F518F"/>
    <w:rsid w:val="00524E60"/>
    <w:rsid w:val="00531678"/>
    <w:rsid w:val="005B3BF2"/>
    <w:rsid w:val="005B777A"/>
    <w:rsid w:val="005D3B75"/>
    <w:rsid w:val="005E0FC8"/>
    <w:rsid w:val="005F6E38"/>
    <w:rsid w:val="005F773A"/>
    <w:rsid w:val="0060552D"/>
    <w:rsid w:val="00607642"/>
    <w:rsid w:val="00650F01"/>
    <w:rsid w:val="00651724"/>
    <w:rsid w:val="006807F7"/>
    <w:rsid w:val="00686067"/>
    <w:rsid w:val="006B31E9"/>
    <w:rsid w:val="006C47A9"/>
    <w:rsid w:val="006E7EAF"/>
    <w:rsid w:val="007120EA"/>
    <w:rsid w:val="00752B5B"/>
    <w:rsid w:val="00753C18"/>
    <w:rsid w:val="0075601A"/>
    <w:rsid w:val="0077236F"/>
    <w:rsid w:val="00777271"/>
    <w:rsid w:val="00787A89"/>
    <w:rsid w:val="007B773A"/>
    <w:rsid w:val="007D729D"/>
    <w:rsid w:val="008145A1"/>
    <w:rsid w:val="00820BFB"/>
    <w:rsid w:val="0082209C"/>
    <w:rsid w:val="00822F2A"/>
    <w:rsid w:val="0083003D"/>
    <w:rsid w:val="00841EF0"/>
    <w:rsid w:val="00842A7A"/>
    <w:rsid w:val="008460D4"/>
    <w:rsid w:val="0086375F"/>
    <w:rsid w:val="008716A1"/>
    <w:rsid w:val="00873296"/>
    <w:rsid w:val="00883F1D"/>
    <w:rsid w:val="00892BE0"/>
    <w:rsid w:val="00894FEE"/>
    <w:rsid w:val="008A44C4"/>
    <w:rsid w:val="008B3A92"/>
    <w:rsid w:val="008C11A0"/>
    <w:rsid w:val="008C3185"/>
    <w:rsid w:val="008D4F0D"/>
    <w:rsid w:val="00900E26"/>
    <w:rsid w:val="00906451"/>
    <w:rsid w:val="009177C0"/>
    <w:rsid w:val="00945126"/>
    <w:rsid w:val="009454D0"/>
    <w:rsid w:val="00947E9A"/>
    <w:rsid w:val="00963F67"/>
    <w:rsid w:val="00970943"/>
    <w:rsid w:val="00994D16"/>
    <w:rsid w:val="009B4A9F"/>
    <w:rsid w:val="009C2209"/>
    <w:rsid w:val="009E3855"/>
    <w:rsid w:val="009F4731"/>
    <w:rsid w:val="009F4E49"/>
    <w:rsid w:val="00A03200"/>
    <w:rsid w:val="00A155CC"/>
    <w:rsid w:val="00A25964"/>
    <w:rsid w:val="00A328FA"/>
    <w:rsid w:val="00A452CB"/>
    <w:rsid w:val="00A539D7"/>
    <w:rsid w:val="00A55A9A"/>
    <w:rsid w:val="00A56BB0"/>
    <w:rsid w:val="00A80529"/>
    <w:rsid w:val="00A97301"/>
    <w:rsid w:val="00AA5E6D"/>
    <w:rsid w:val="00AB3E30"/>
    <w:rsid w:val="00AB75F3"/>
    <w:rsid w:val="00AC3F00"/>
    <w:rsid w:val="00AE1B6D"/>
    <w:rsid w:val="00AE2BB6"/>
    <w:rsid w:val="00AF2BC2"/>
    <w:rsid w:val="00AF51A6"/>
    <w:rsid w:val="00AF53AE"/>
    <w:rsid w:val="00B272AB"/>
    <w:rsid w:val="00B308CB"/>
    <w:rsid w:val="00B40A9E"/>
    <w:rsid w:val="00B45E92"/>
    <w:rsid w:val="00B60B2C"/>
    <w:rsid w:val="00B63EE2"/>
    <w:rsid w:val="00B709DD"/>
    <w:rsid w:val="00B86FCA"/>
    <w:rsid w:val="00BB70EA"/>
    <w:rsid w:val="00BC56FF"/>
    <w:rsid w:val="00BD352A"/>
    <w:rsid w:val="00BD537D"/>
    <w:rsid w:val="00BF1509"/>
    <w:rsid w:val="00C320FF"/>
    <w:rsid w:val="00C73827"/>
    <w:rsid w:val="00C77049"/>
    <w:rsid w:val="00C81D5F"/>
    <w:rsid w:val="00CC2E7D"/>
    <w:rsid w:val="00CC6403"/>
    <w:rsid w:val="00CD0C71"/>
    <w:rsid w:val="00CE39E9"/>
    <w:rsid w:val="00D11472"/>
    <w:rsid w:val="00D11D3F"/>
    <w:rsid w:val="00D27990"/>
    <w:rsid w:val="00D4299F"/>
    <w:rsid w:val="00D45CA4"/>
    <w:rsid w:val="00D52BE3"/>
    <w:rsid w:val="00D74F5E"/>
    <w:rsid w:val="00D933CD"/>
    <w:rsid w:val="00DB25B0"/>
    <w:rsid w:val="00DB7AE7"/>
    <w:rsid w:val="00DC422E"/>
    <w:rsid w:val="00DD366F"/>
    <w:rsid w:val="00E02C95"/>
    <w:rsid w:val="00E1382A"/>
    <w:rsid w:val="00E268C6"/>
    <w:rsid w:val="00E379A9"/>
    <w:rsid w:val="00E51DA6"/>
    <w:rsid w:val="00E632EC"/>
    <w:rsid w:val="00E64A62"/>
    <w:rsid w:val="00E77CCE"/>
    <w:rsid w:val="00E8499B"/>
    <w:rsid w:val="00EB0958"/>
    <w:rsid w:val="00EC112E"/>
    <w:rsid w:val="00EE2141"/>
    <w:rsid w:val="00EF49C5"/>
    <w:rsid w:val="00EF5644"/>
    <w:rsid w:val="00EF60DC"/>
    <w:rsid w:val="00F00E1F"/>
    <w:rsid w:val="00F02083"/>
    <w:rsid w:val="00F03866"/>
    <w:rsid w:val="00F11696"/>
    <w:rsid w:val="00F1527B"/>
    <w:rsid w:val="00F27732"/>
    <w:rsid w:val="00F31EAF"/>
    <w:rsid w:val="00F60AEB"/>
    <w:rsid w:val="00F66429"/>
    <w:rsid w:val="00F7106B"/>
    <w:rsid w:val="00F74E3B"/>
    <w:rsid w:val="00F8155E"/>
    <w:rsid w:val="00F9751A"/>
    <w:rsid w:val="00FB134D"/>
    <w:rsid w:val="00FD2C32"/>
    <w:rsid w:val="00FF6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102FA3"/>
  <w15:docId w15:val="{11D87EE1-B802-4705-97EB-A07C8C09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71"/>
    <w:pPr>
      <w:spacing w:before="240" w:after="240" w:line="360" w:lineRule="auto"/>
      <w:jc w:val="both"/>
    </w:pPr>
    <w:rPr>
      <w:rFonts w:ascii="Times New Roman" w:eastAsia="Calibri" w:hAnsi="Times New Roman" w:cs="Calibri"/>
      <w:szCs w:val="24"/>
      <w:lang w:eastAsia="fr-FR"/>
    </w:rPr>
  </w:style>
  <w:style w:type="paragraph" w:styleId="Titre1">
    <w:name w:val="heading 1"/>
    <w:basedOn w:val="Normal1"/>
    <w:next w:val="Normal1"/>
    <w:link w:val="Titre1Car"/>
    <w:rsid w:val="0003737D"/>
    <w:pPr>
      <w:keepNext/>
      <w:keepLines/>
      <w:spacing w:before="400" w:after="120"/>
      <w:ind w:left="720" w:hanging="360"/>
      <w:outlineLvl w:val="0"/>
    </w:pPr>
    <w:rPr>
      <w:sz w:val="32"/>
      <w:szCs w:val="32"/>
    </w:rPr>
  </w:style>
  <w:style w:type="paragraph" w:styleId="Titre2">
    <w:name w:val="heading 2"/>
    <w:basedOn w:val="Normal1"/>
    <w:next w:val="Normal1"/>
    <w:link w:val="Titre2Car"/>
    <w:rsid w:val="0003737D"/>
    <w:pPr>
      <w:keepNext/>
      <w:keepLines/>
      <w:outlineLvl w:val="1"/>
    </w:pPr>
    <w:rPr>
      <w:sz w:val="28"/>
      <w:szCs w:val="28"/>
    </w:rPr>
  </w:style>
  <w:style w:type="paragraph" w:styleId="Titre3">
    <w:name w:val="heading 3"/>
    <w:basedOn w:val="Normal1"/>
    <w:next w:val="Normal1"/>
    <w:link w:val="Titre3Car"/>
    <w:rsid w:val="0003737D"/>
    <w:pPr>
      <w:keepNext/>
      <w:keepLines/>
      <w:spacing w:before="320" w:after="80"/>
      <w:outlineLvl w:val="2"/>
    </w:pPr>
    <w:rPr>
      <w:color w:val="434343"/>
      <w:sz w:val="26"/>
      <w:szCs w:val="26"/>
    </w:rPr>
  </w:style>
  <w:style w:type="paragraph" w:styleId="Titre4">
    <w:name w:val="heading 4"/>
    <w:basedOn w:val="Normal1"/>
    <w:next w:val="Normal1"/>
    <w:link w:val="Titre4Car"/>
    <w:rsid w:val="0003737D"/>
    <w:pPr>
      <w:keepNext/>
      <w:keepLines/>
      <w:spacing w:before="280" w:after="80"/>
      <w:outlineLvl w:val="3"/>
    </w:pPr>
    <w:rPr>
      <w:color w:val="666666"/>
    </w:rPr>
  </w:style>
  <w:style w:type="paragraph" w:styleId="Titre5">
    <w:name w:val="heading 5"/>
    <w:basedOn w:val="Normal1"/>
    <w:next w:val="Normal1"/>
    <w:link w:val="Titre5Car"/>
    <w:rsid w:val="0003737D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itre6">
    <w:name w:val="heading 6"/>
    <w:basedOn w:val="Normal1"/>
    <w:next w:val="Normal1"/>
    <w:link w:val="Titre6Car"/>
    <w:rsid w:val="0003737D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paragraph" w:styleId="Titre7">
    <w:name w:val="heading 7"/>
    <w:aliases w:val="Title 2"/>
    <w:basedOn w:val="Titre2"/>
    <w:next w:val="Normal"/>
    <w:link w:val="Titre7Car"/>
    <w:autoRedefine/>
    <w:uiPriority w:val="9"/>
    <w:unhideWhenUsed/>
    <w:qFormat/>
    <w:rsid w:val="0003737D"/>
    <w:pPr>
      <w:spacing w:before="80"/>
      <w:outlineLvl w:val="6"/>
    </w:pPr>
    <w:rPr>
      <w:rFonts w:ascii="Times New Roman" w:eastAsiaTheme="majorEastAsia" w:hAnsi="Times New Roman" w:cstheme="majorBidi"/>
      <w:iCs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3737D"/>
    <w:rPr>
      <w:rFonts w:ascii="Calibri" w:eastAsia="Calibri" w:hAnsi="Calibri" w:cs="Calibri"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rsid w:val="0003737D"/>
    <w:rPr>
      <w:rFonts w:ascii="Calibri" w:eastAsia="Calibri" w:hAnsi="Calibri" w:cs="Calibri"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rsid w:val="0003737D"/>
    <w:rPr>
      <w:rFonts w:ascii="Calibri" w:eastAsia="Calibri" w:hAnsi="Calibri" w:cs="Calibri"/>
      <w:color w:val="434343"/>
      <w:sz w:val="26"/>
      <w:szCs w:val="26"/>
      <w:lang w:val="fr-FR" w:eastAsia="fr-FR"/>
    </w:rPr>
  </w:style>
  <w:style w:type="character" w:customStyle="1" w:styleId="Titre4Car">
    <w:name w:val="Titre 4 Car"/>
    <w:basedOn w:val="Policepardfaut"/>
    <w:link w:val="Titre4"/>
    <w:rsid w:val="0003737D"/>
    <w:rPr>
      <w:rFonts w:ascii="Calibri" w:eastAsia="Calibri" w:hAnsi="Calibri" w:cs="Calibri"/>
      <w:color w:val="666666"/>
      <w:sz w:val="24"/>
      <w:szCs w:val="24"/>
      <w:lang w:val="fr-FR" w:eastAsia="fr-FR"/>
    </w:rPr>
  </w:style>
  <w:style w:type="character" w:customStyle="1" w:styleId="Titre5Car">
    <w:name w:val="Titre 5 Car"/>
    <w:basedOn w:val="Policepardfaut"/>
    <w:link w:val="Titre5"/>
    <w:rsid w:val="0003737D"/>
    <w:rPr>
      <w:rFonts w:ascii="Calibri" w:eastAsia="Calibri" w:hAnsi="Calibri" w:cs="Calibri"/>
      <w:color w:val="666666"/>
      <w:lang w:val="fr-FR" w:eastAsia="fr-FR"/>
    </w:rPr>
  </w:style>
  <w:style w:type="character" w:customStyle="1" w:styleId="Titre6Car">
    <w:name w:val="Titre 6 Car"/>
    <w:basedOn w:val="Policepardfaut"/>
    <w:link w:val="Titre6"/>
    <w:rsid w:val="0003737D"/>
    <w:rPr>
      <w:rFonts w:ascii="Calibri" w:eastAsia="Calibri" w:hAnsi="Calibri" w:cs="Calibri"/>
      <w:i/>
      <w:color w:val="666666"/>
      <w:lang w:val="fr-FR" w:eastAsia="fr-FR"/>
    </w:rPr>
  </w:style>
  <w:style w:type="character" w:customStyle="1" w:styleId="Titre7Car">
    <w:name w:val="Titre 7 Car"/>
    <w:aliases w:val="Title 2 Car"/>
    <w:basedOn w:val="Policepardfaut"/>
    <w:link w:val="Titre7"/>
    <w:uiPriority w:val="9"/>
    <w:rsid w:val="0003737D"/>
    <w:rPr>
      <w:rFonts w:ascii="Times New Roman" w:eastAsiaTheme="majorEastAsia" w:hAnsi="Times New Roman" w:cstheme="majorBidi"/>
      <w:iCs/>
      <w:sz w:val="24"/>
      <w:szCs w:val="28"/>
      <w:lang w:eastAsia="fr-FR"/>
    </w:rPr>
  </w:style>
  <w:style w:type="paragraph" w:customStyle="1" w:styleId="Normal1">
    <w:name w:val="Normal1"/>
    <w:rsid w:val="0003737D"/>
    <w:pPr>
      <w:spacing w:after="0" w:line="276" w:lineRule="auto"/>
      <w:jc w:val="both"/>
    </w:pPr>
    <w:rPr>
      <w:rFonts w:ascii="Calibri" w:eastAsia="Calibri" w:hAnsi="Calibri" w:cs="Calibri"/>
      <w:sz w:val="24"/>
      <w:szCs w:val="24"/>
      <w:lang w:val="fr-FR" w:eastAsia="fr-FR"/>
    </w:rPr>
  </w:style>
  <w:style w:type="paragraph" w:styleId="Titre">
    <w:name w:val="Title"/>
    <w:basedOn w:val="Normal1"/>
    <w:next w:val="Normal1"/>
    <w:link w:val="TitreCar"/>
    <w:rsid w:val="0003737D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rsid w:val="0003737D"/>
    <w:rPr>
      <w:rFonts w:ascii="Calibri" w:eastAsia="Calibri" w:hAnsi="Calibri" w:cs="Calibri"/>
      <w:sz w:val="52"/>
      <w:szCs w:val="52"/>
      <w:lang w:val="fr-FR" w:eastAsia="fr-FR"/>
    </w:rPr>
  </w:style>
  <w:style w:type="paragraph" w:styleId="Sous-titre">
    <w:name w:val="Subtitle"/>
    <w:basedOn w:val="Normal1"/>
    <w:next w:val="Normal1"/>
    <w:link w:val="Sous-titreCar"/>
    <w:rsid w:val="0003737D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03737D"/>
    <w:rPr>
      <w:rFonts w:ascii="Arial" w:eastAsia="Arial" w:hAnsi="Arial" w:cs="Arial"/>
      <w:color w:val="666666"/>
      <w:sz w:val="30"/>
      <w:szCs w:val="30"/>
      <w:lang w:val="fr-FR"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0373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37D"/>
    <w:rPr>
      <w:rFonts w:ascii="Times New Roman" w:eastAsia="Calibri" w:hAnsi="Times New Roman" w:cs="Calibri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3737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3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37D"/>
    <w:rPr>
      <w:rFonts w:ascii="Tahoma" w:eastAsia="Calibri" w:hAnsi="Tahoma" w:cs="Tahoma"/>
      <w:sz w:val="16"/>
      <w:szCs w:val="16"/>
      <w:lang w:eastAsia="fr-FR"/>
    </w:rPr>
  </w:style>
  <w:style w:type="paragraph" w:styleId="Sansinterligne">
    <w:name w:val="No Spacing"/>
    <w:aliases w:val="Title 1"/>
    <w:basedOn w:val="Titre1"/>
    <w:autoRedefine/>
    <w:uiPriority w:val="1"/>
    <w:qFormat/>
    <w:rsid w:val="0003737D"/>
    <w:pPr>
      <w:numPr>
        <w:numId w:val="3"/>
      </w:numPr>
      <w:spacing w:line="240" w:lineRule="auto"/>
      <w:jc w:val="left"/>
    </w:pPr>
    <w:rPr>
      <w:rFonts w:ascii="Times New Roman" w:hAnsi="Times New Roman"/>
      <w:b/>
      <w:sz w:val="24"/>
      <w:lang w:val="en-US"/>
    </w:rPr>
  </w:style>
  <w:style w:type="character" w:styleId="Accentuationlgre">
    <w:name w:val="Subtle Emphasis"/>
    <w:aliases w:val="Title 3"/>
    <w:basedOn w:val="Titre7Car"/>
    <w:uiPriority w:val="19"/>
    <w:qFormat/>
    <w:rsid w:val="0003737D"/>
    <w:rPr>
      <w:rFonts w:ascii="Times New Roman" w:eastAsiaTheme="majorEastAsia" w:hAnsi="Times New Roman" w:cstheme="majorBidi"/>
      <w:iCs/>
      <w:color w:val="auto"/>
      <w:sz w:val="24"/>
      <w:szCs w:val="28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3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37D"/>
    <w:rPr>
      <w:rFonts w:ascii="Times New Roman" w:eastAsia="Calibri" w:hAnsi="Times New Roman" w:cs="Calibri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03737D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03737D"/>
    <w:pPr>
      <w:tabs>
        <w:tab w:val="left" w:pos="384"/>
      </w:tabs>
      <w:spacing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03737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3737D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03737D"/>
    <w:pPr>
      <w:spacing w:after="0" w:line="240" w:lineRule="auto"/>
      <w:jc w:val="both"/>
    </w:pPr>
    <w:rPr>
      <w:rFonts w:ascii="Calibri" w:eastAsia="Calibri" w:hAnsi="Calibri" w:cs="Calibri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3737D"/>
    <w:pPr>
      <w:spacing w:after="0" w:line="240" w:lineRule="auto"/>
    </w:pPr>
    <w:rPr>
      <w:rFonts w:ascii="Times New Roman" w:eastAsia="Calibri" w:hAnsi="Times New Roman" w:cs="Calibri"/>
      <w:szCs w:val="24"/>
      <w:lang w:val="fr-FR" w:eastAsia="fr-FR"/>
    </w:rPr>
  </w:style>
  <w:style w:type="character" w:styleId="Accentuation">
    <w:name w:val="Emphasis"/>
    <w:aliases w:val="Title 4"/>
    <w:basedOn w:val="Policepardfaut"/>
    <w:uiPriority w:val="20"/>
    <w:qFormat/>
    <w:rsid w:val="0003737D"/>
    <w:rPr>
      <w:rFonts w:ascii="Times New Roman" w:hAnsi="Times New Roman"/>
      <w:i/>
      <w:iCs/>
      <w:sz w:val="24"/>
    </w:rPr>
  </w:style>
  <w:style w:type="paragraph" w:styleId="En-tte">
    <w:name w:val="header"/>
    <w:basedOn w:val="Normal"/>
    <w:link w:val="En-tteCar"/>
    <w:uiPriority w:val="99"/>
    <w:semiHidden/>
    <w:unhideWhenUsed/>
    <w:rsid w:val="0003737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3737D"/>
    <w:rPr>
      <w:rFonts w:ascii="Times New Roman" w:eastAsia="Calibri" w:hAnsi="Times New Roman" w:cs="Calibri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03737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3737D"/>
    <w:rPr>
      <w:rFonts w:ascii="Times New Roman" w:eastAsia="Calibri" w:hAnsi="Times New Roman" w:cs="Calibri"/>
      <w:szCs w:val="24"/>
      <w:lang w:eastAsia="fr-FR"/>
    </w:rPr>
  </w:style>
  <w:style w:type="paragraph" w:customStyle="1" w:styleId="Normal2">
    <w:name w:val="Normal2"/>
    <w:rsid w:val="0003737D"/>
    <w:pPr>
      <w:spacing w:after="0" w:line="276" w:lineRule="auto"/>
    </w:pPr>
    <w:rPr>
      <w:rFonts w:ascii="Arial" w:eastAsia="Arial" w:hAnsi="Arial" w:cs="Arial"/>
      <w:lang w:val="fr-FR" w:eastAsia="fr-FR"/>
    </w:rPr>
  </w:style>
  <w:style w:type="table" w:customStyle="1" w:styleId="Tableausimple21">
    <w:name w:val="Tableau simple 21"/>
    <w:basedOn w:val="TableauNormal"/>
    <w:uiPriority w:val="42"/>
    <w:rsid w:val="0003737D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03737D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03737D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373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3737D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vwddmdn3b">
    <w:name w:val="gnvwddmdn3b"/>
    <w:basedOn w:val="Policepardfaut"/>
    <w:rsid w:val="0003737D"/>
  </w:style>
  <w:style w:type="paragraph" w:styleId="NormalWeb">
    <w:name w:val="Normal (Web)"/>
    <w:basedOn w:val="Normal"/>
    <w:uiPriority w:val="99"/>
    <w:unhideWhenUsed/>
    <w:rsid w:val="00F7106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8B195-4339-438E-AFA7-D308D16CC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7</Pages>
  <Words>1250</Words>
  <Characters>7581</Characters>
  <Application>Microsoft Office Word</Application>
  <DocSecurity>0</DocSecurity>
  <Lines>583</Lines>
  <Paragraphs>58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_vincent</dc:creator>
  <cp:keywords/>
  <dc:description/>
  <cp:lastModifiedBy>Charline Vincent</cp:lastModifiedBy>
  <cp:revision>119</cp:revision>
  <cp:lastPrinted>2024-04-30T14:51:00Z</cp:lastPrinted>
  <dcterms:created xsi:type="dcterms:W3CDTF">2024-03-04T12:39:00Z</dcterms:created>
  <dcterms:modified xsi:type="dcterms:W3CDTF">2025-10-24T13:56:00Z</dcterms:modified>
</cp:coreProperties>
</file>